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E2CDD" w14:textId="7624970F" w:rsidR="00957700" w:rsidRPr="00AF3F72" w:rsidRDefault="00BA4265" w:rsidP="00957700">
      <w:pPr>
        <w:spacing w:after="120" w:line="360" w:lineRule="auto"/>
        <w:jc w:val="both"/>
        <w:rPr>
          <w:rFonts w:ascii="Times New Roman" w:hAnsi="Times New Roman" w:cs="Times New Roman"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 xml:space="preserve">Supplementary information for: </w:t>
      </w:r>
      <w:r w:rsidR="00957700" w:rsidRPr="00AF3F72">
        <w:rPr>
          <w:rFonts w:ascii="Times New Roman" w:hAnsi="Times New Roman" w:cs="Times New Roman"/>
          <w:b/>
          <w:sz w:val="28"/>
          <w:szCs w:val="20"/>
        </w:rPr>
        <w:t>Tailor-made biochar systems:</w:t>
      </w:r>
      <w:r w:rsidR="00957700" w:rsidRPr="00760F04">
        <w:rPr>
          <w:rFonts w:ascii="Times New Roman" w:hAnsi="Times New Roman" w:cs="Times New Roman"/>
          <w:b/>
          <w:sz w:val="28"/>
          <w:szCs w:val="20"/>
        </w:rPr>
        <w:t xml:space="preserve"> </w:t>
      </w:r>
      <w:r w:rsidR="00957700">
        <w:rPr>
          <w:rFonts w:ascii="Times New Roman" w:hAnsi="Times New Roman" w:cs="Times New Roman"/>
          <w:b/>
          <w:sz w:val="28"/>
          <w:szCs w:val="20"/>
        </w:rPr>
        <w:t>I</w:t>
      </w:r>
      <w:r w:rsidR="00957700" w:rsidRPr="00AF3F72">
        <w:rPr>
          <w:rFonts w:ascii="Times New Roman" w:hAnsi="Times New Roman" w:cs="Times New Roman"/>
          <w:b/>
          <w:sz w:val="28"/>
          <w:szCs w:val="20"/>
        </w:rPr>
        <w:t xml:space="preserve">nterdisciplinary evaluations </w:t>
      </w:r>
      <w:r w:rsidR="00957700">
        <w:rPr>
          <w:rFonts w:ascii="Times New Roman" w:hAnsi="Times New Roman" w:cs="Times New Roman"/>
          <w:b/>
          <w:sz w:val="28"/>
          <w:szCs w:val="20"/>
        </w:rPr>
        <w:t xml:space="preserve">of </w:t>
      </w:r>
      <w:r w:rsidR="00957700" w:rsidRPr="00AF3F72">
        <w:rPr>
          <w:rFonts w:ascii="Times New Roman" w:hAnsi="Times New Roman" w:cs="Times New Roman"/>
          <w:b/>
          <w:sz w:val="28"/>
          <w:szCs w:val="20"/>
        </w:rPr>
        <w:t xml:space="preserve">ecosystem services and farmer livelihoods </w:t>
      </w:r>
      <w:r w:rsidR="00957700">
        <w:rPr>
          <w:rFonts w:ascii="Times New Roman" w:hAnsi="Times New Roman" w:cs="Times New Roman"/>
          <w:b/>
          <w:sz w:val="28"/>
          <w:szCs w:val="20"/>
        </w:rPr>
        <w:t>in</w:t>
      </w:r>
      <w:r w:rsidR="00957700" w:rsidRPr="00AF3F72">
        <w:rPr>
          <w:rFonts w:ascii="Times New Roman" w:hAnsi="Times New Roman" w:cs="Times New Roman"/>
          <w:b/>
          <w:sz w:val="28"/>
          <w:szCs w:val="20"/>
        </w:rPr>
        <w:t xml:space="preserve"> </w:t>
      </w:r>
      <w:r w:rsidR="00957700">
        <w:rPr>
          <w:rFonts w:ascii="Times New Roman" w:hAnsi="Times New Roman" w:cs="Times New Roman"/>
          <w:b/>
          <w:sz w:val="28"/>
          <w:szCs w:val="20"/>
        </w:rPr>
        <w:t>tropical agro-ecosystems</w:t>
      </w:r>
    </w:p>
    <w:p w14:paraId="134BF34E" w14:textId="3E032CBB" w:rsidR="00957700" w:rsidRPr="00AF3F72" w:rsidRDefault="00957700" w:rsidP="00957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AF3F72">
        <w:rPr>
          <w:rFonts w:ascii="Times New Roman" w:hAnsi="Times New Roman" w:cs="Times New Roman"/>
          <w:sz w:val="24"/>
          <w:szCs w:val="20"/>
        </w:rPr>
        <w:t>Severin-Luca Bellè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AF3F72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J</w:t>
      </w:r>
      <w:r w:rsidRPr="00AF3F72">
        <w:rPr>
          <w:rFonts w:ascii="Times New Roman" w:hAnsi="Times New Roman" w:cs="Times New Roman"/>
          <w:sz w:val="24"/>
          <w:szCs w:val="20"/>
        </w:rPr>
        <w:t>ean Riotte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 w:rsidRPr="00AF3F72">
        <w:rPr>
          <w:rFonts w:ascii="Times New Roman" w:hAnsi="Times New Roman" w:cs="Times New Roman"/>
          <w:sz w:val="24"/>
          <w:szCs w:val="20"/>
        </w:rPr>
        <w:t>Norman Backhaus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r w:rsidRPr="00AF3F72">
        <w:rPr>
          <w:rFonts w:ascii="Times New Roman" w:hAnsi="Times New Roman" w:cs="Times New Roman"/>
          <w:sz w:val="24"/>
          <w:szCs w:val="20"/>
        </w:rPr>
        <w:t>Muddu</w:t>
      </w:r>
      <w:r>
        <w:rPr>
          <w:rFonts w:ascii="Times New Roman" w:hAnsi="Times New Roman" w:cs="Times New Roman"/>
          <w:sz w:val="24"/>
          <w:szCs w:val="20"/>
        </w:rPr>
        <w:t xml:space="preserve"> Sekhar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3,5</w:t>
      </w:r>
      <w:r w:rsidRPr="00AF3F72">
        <w:rPr>
          <w:rFonts w:ascii="Times New Roman" w:hAnsi="Times New Roman" w:cs="Times New Roman"/>
          <w:sz w:val="24"/>
          <w:szCs w:val="20"/>
        </w:rPr>
        <w:t>, Pascal Jouquet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AF3F72">
        <w:rPr>
          <w:rFonts w:ascii="Times New Roman" w:hAnsi="Times New Roman" w:cs="Times New Roman"/>
          <w:sz w:val="24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6 </w:t>
      </w:r>
      <w:r w:rsidRPr="00AF3F72">
        <w:rPr>
          <w:rFonts w:ascii="Times New Roman" w:hAnsi="Times New Roman" w:cs="Times New Roman"/>
          <w:sz w:val="24"/>
          <w:szCs w:val="20"/>
        </w:rPr>
        <w:t>and Samuel Abiv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  <w:vertAlign w:val="superscript"/>
        </w:rPr>
        <w:t>7,8*</w:t>
      </w:r>
    </w:p>
    <w:p w14:paraId="63C1A2B8" w14:textId="77777777" w:rsidR="00957700" w:rsidRPr="00AF3F72" w:rsidRDefault="00957700" w:rsidP="009577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8C4D34" w14:textId="77777777" w:rsidR="00957700" w:rsidRPr="00AF3F72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F3F72">
        <w:rPr>
          <w:rFonts w:ascii="Times New Roman" w:hAnsi="Times New Roman" w:cs="Times New Roman"/>
          <w:sz w:val="20"/>
          <w:szCs w:val="20"/>
        </w:rPr>
        <w:t>Department of G</w:t>
      </w:r>
      <w:r>
        <w:rPr>
          <w:rFonts w:ascii="Times New Roman" w:hAnsi="Times New Roman" w:cs="Times New Roman"/>
          <w:sz w:val="20"/>
          <w:szCs w:val="20"/>
        </w:rPr>
        <w:t xml:space="preserve">eography, University of Zurich, </w:t>
      </w:r>
      <w:r w:rsidRPr="00AF3F72">
        <w:rPr>
          <w:rFonts w:ascii="Times New Roman" w:hAnsi="Times New Roman" w:cs="Times New Roman"/>
          <w:sz w:val="20"/>
          <w:szCs w:val="20"/>
        </w:rPr>
        <w:t>Zurich, Switzerland</w:t>
      </w:r>
    </w:p>
    <w:p w14:paraId="1F7A8DFF" w14:textId="77777777" w:rsidR="00957700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Gé</w:t>
      </w:r>
      <w:r w:rsidRPr="00344AEB">
        <w:rPr>
          <w:rFonts w:ascii="Times New Roman" w:hAnsi="Times New Roman" w:cs="Times New Roman"/>
          <w:sz w:val="20"/>
          <w:szCs w:val="20"/>
        </w:rPr>
        <w:t>osciences Env</w:t>
      </w:r>
      <w:r>
        <w:rPr>
          <w:rFonts w:ascii="Times New Roman" w:hAnsi="Times New Roman" w:cs="Times New Roman"/>
          <w:sz w:val="20"/>
          <w:szCs w:val="20"/>
        </w:rPr>
        <w:t>ironnement Toulouse, Université Paul-Sabatier, IRD, CNRS</w:t>
      </w:r>
      <w:r w:rsidRPr="00344AEB">
        <w:rPr>
          <w:rFonts w:ascii="Times New Roman" w:hAnsi="Times New Roman" w:cs="Times New Roman"/>
          <w:sz w:val="20"/>
          <w:szCs w:val="20"/>
        </w:rPr>
        <w:t xml:space="preserve">, Toulouse, France </w:t>
      </w:r>
    </w:p>
    <w:p w14:paraId="3BA63BC4" w14:textId="1801EDC9" w:rsidR="00957700" w:rsidRPr="00AF3F72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F3F72">
        <w:rPr>
          <w:rFonts w:ascii="Times New Roman" w:hAnsi="Times New Roman" w:cs="Times New Roman"/>
          <w:sz w:val="20"/>
          <w:szCs w:val="20"/>
        </w:rPr>
        <w:t>Indo-Frenc</w:t>
      </w:r>
      <w:r w:rsidR="00B53D1B">
        <w:rPr>
          <w:rFonts w:ascii="Times New Roman" w:hAnsi="Times New Roman" w:cs="Times New Roman"/>
          <w:sz w:val="20"/>
          <w:szCs w:val="20"/>
        </w:rPr>
        <w:t>h Cell for Water Science</w:t>
      </w:r>
      <w:r w:rsidRPr="00AF3F72">
        <w:rPr>
          <w:rFonts w:ascii="Times New Roman" w:hAnsi="Times New Roman" w:cs="Times New Roman"/>
          <w:sz w:val="20"/>
          <w:szCs w:val="20"/>
        </w:rPr>
        <w:t>, Indian Institute of Science, Bang</w:t>
      </w:r>
      <w:r>
        <w:rPr>
          <w:rFonts w:ascii="Times New Roman" w:hAnsi="Times New Roman" w:cs="Times New Roman"/>
          <w:sz w:val="20"/>
          <w:szCs w:val="20"/>
        </w:rPr>
        <w:t>alore, Karnataka</w:t>
      </w:r>
      <w:r w:rsidRPr="00AF3F72">
        <w:rPr>
          <w:rFonts w:ascii="Times New Roman" w:hAnsi="Times New Roman" w:cs="Times New Roman"/>
          <w:sz w:val="20"/>
          <w:szCs w:val="20"/>
        </w:rPr>
        <w:t>, India</w:t>
      </w:r>
    </w:p>
    <w:p w14:paraId="734F96A8" w14:textId="77777777" w:rsidR="00957700" w:rsidRPr="00AF3F72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AF3F72">
        <w:rPr>
          <w:rFonts w:ascii="Times New Roman" w:hAnsi="Times New Roman" w:cs="Times New Roman"/>
          <w:sz w:val="20"/>
          <w:szCs w:val="20"/>
        </w:rPr>
        <w:t>University Research Priority Programme (URPP) Global Change and Biodiversity, University of Zurich, Zurich, Switzerland</w:t>
      </w:r>
    </w:p>
    <w:p w14:paraId="4F539DAC" w14:textId="77777777" w:rsidR="00957700" w:rsidRPr="00AF3F72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AF3F72">
        <w:rPr>
          <w:rFonts w:ascii="Times New Roman" w:hAnsi="Times New Roman" w:cs="Times New Roman"/>
          <w:sz w:val="20"/>
          <w:szCs w:val="20"/>
        </w:rPr>
        <w:t>Department of Civil Engineering, Indian Institute of Sci</w:t>
      </w:r>
      <w:r>
        <w:rPr>
          <w:rFonts w:ascii="Times New Roman" w:hAnsi="Times New Roman" w:cs="Times New Roman"/>
          <w:sz w:val="20"/>
          <w:szCs w:val="20"/>
        </w:rPr>
        <w:t>ence, Bangalore, Karnataka</w:t>
      </w:r>
      <w:r w:rsidRPr="00AF3F72">
        <w:rPr>
          <w:rFonts w:ascii="Times New Roman" w:hAnsi="Times New Roman" w:cs="Times New Roman"/>
          <w:sz w:val="20"/>
          <w:szCs w:val="20"/>
        </w:rPr>
        <w:t xml:space="preserve">, India </w:t>
      </w:r>
    </w:p>
    <w:p w14:paraId="55D4A607" w14:textId="77777777" w:rsidR="00957700" w:rsidRDefault="00957700" w:rsidP="00957700">
      <w:pPr>
        <w:spacing w:before="120"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0278D7">
        <w:rPr>
          <w:rFonts w:ascii="Times New Roman" w:hAnsi="Times New Roman" w:cs="Times New Roman"/>
          <w:sz w:val="20"/>
          <w:szCs w:val="20"/>
        </w:rPr>
        <w:t>Institut d’écologie et d</w:t>
      </w:r>
      <w:r>
        <w:rPr>
          <w:rFonts w:ascii="Times New Roman" w:hAnsi="Times New Roman" w:cs="Times New Roman"/>
          <w:sz w:val="20"/>
          <w:szCs w:val="20"/>
        </w:rPr>
        <w:t xml:space="preserve">es sciences de l’environnement, </w:t>
      </w:r>
      <w:r w:rsidRPr="000278D7">
        <w:rPr>
          <w:rFonts w:ascii="Times New Roman" w:hAnsi="Times New Roman" w:cs="Times New Roman"/>
          <w:sz w:val="20"/>
          <w:szCs w:val="20"/>
        </w:rPr>
        <w:t>IESS-Paris UMR Sorbonne Uni</w:t>
      </w:r>
      <w:r>
        <w:rPr>
          <w:rFonts w:ascii="Times New Roman" w:hAnsi="Times New Roman" w:cs="Times New Roman"/>
          <w:sz w:val="20"/>
          <w:szCs w:val="20"/>
        </w:rPr>
        <w:t>versité, UPEC, CNRS, IRD, INRAe</w:t>
      </w:r>
      <w:r w:rsidRPr="000278D7">
        <w:rPr>
          <w:rFonts w:ascii="Times New Roman" w:hAnsi="Times New Roman" w:cs="Times New Roman"/>
          <w:sz w:val="20"/>
          <w:szCs w:val="20"/>
        </w:rPr>
        <w:t>, FEST Team, Bondy, France</w:t>
      </w:r>
    </w:p>
    <w:p w14:paraId="59F22C83" w14:textId="77777777" w:rsidR="00957700" w:rsidRPr="00AF3F72" w:rsidRDefault="00957700" w:rsidP="00957700">
      <w:pPr>
        <w:pStyle w:val="HTMLPreformatted"/>
        <w:spacing w:before="120" w:after="0" w:line="240" w:lineRule="auto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AF3F72">
        <w:rPr>
          <w:rFonts w:ascii="Times New Roman" w:hAnsi="Times New Roman" w:cs="Times New Roman"/>
          <w:lang w:val="en-US"/>
        </w:rPr>
        <w:t>Laboratoire de Géologie, Département de Géosciences, CNRS – École normale supérieure, PSL University, Institut Pierre Simon Laplace, Paris, France</w:t>
      </w:r>
    </w:p>
    <w:p w14:paraId="3AA292DA" w14:textId="77777777" w:rsidR="00957700" w:rsidRDefault="00957700" w:rsidP="00957700">
      <w:pPr>
        <w:pStyle w:val="HTMLPreformatted"/>
        <w:spacing w:before="120" w:after="0" w:line="240" w:lineRule="auto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AF3F72">
        <w:rPr>
          <w:rFonts w:ascii="Times New Roman" w:hAnsi="Times New Roman" w:cs="Times New Roman"/>
          <w:lang w:val="en-US"/>
        </w:rPr>
        <w:t>CEREEP-Ecotron Ile De France, ENS, CNRS, PSL University, St-Pierre-lès-Nemours, France</w:t>
      </w:r>
    </w:p>
    <w:p w14:paraId="09E8994E" w14:textId="77777777" w:rsidR="00957700" w:rsidRPr="00AF3F72" w:rsidRDefault="00957700" w:rsidP="00957700">
      <w:pPr>
        <w:pStyle w:val="HTMLPreformatted"/>
        <w:spacing w:before="120" w:after="0" w:line="24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14:paraId="3B4DEC39" w14:textId="77777777" w:rsidR="00957700" w:rsidRPr="005909AD" w:rsidRDefault="00957700" w:rsidP="009577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909AD">
        <w:rPr>
          <w:rFonts w:ascii="Times New Roman" w:hAnsi="Times New Roman" w:cs="Times New Roman"/>
          <w:sz w:val="20"/>
          <w:szCs w:val="20"/>
        </w:rPr>
        <w:t xml:space="preserve">* Corresponding Author: </w:t>
      </w:r>
    </w:p>
    <w:p w14:paraId="376C2AF6" w14:textId="77777777" w:rsidR="00957700" w:rsidRDefault="00957700" w:rsidP="00957700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0A8903F" w14:textId="4BB8FA8E" w:rsidR="003D1CB6" w:rsidRPr="00E475DE" w:rsidRDefault="00957700" w:rsidP="00957700">
      <w:pPr>
        <w:spacing w:before="120" w:after="120" w:line="240" w:lineRule="auto"/>
        <w:jc w:val="both"/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r w:rsidRPr="005216EC">
        <w:rPr>
          <w:rFonts w:ascii="Times New Roman" w:hAnsi="Times New Roman" w:cs="Times New Roman"/>
          <w:sz w:val="20"/>
          <w:szCs w:val="20"/>
        </w:rPr>
        <w:t>abiven@biotite.ens.fr</w:t>
      </w:r>
      <w:r>
        <w:rPr>
          <w:rFonts w:ascii="Times New Roman" w:hAnsi="Times New Roman" w:cs="Times New Roman"/>
          <w:sz w:val="20"/>
          <w:szCs w:val="20"/>
        </w:rPr>
        <w:t xml:space="preserve"> (SA)</w:t>
      </w:r>
    </w:p>
    <w:p w14:paraId="2DB272DE" w14:textId="77777777" w:rsidR="008D38C2" w:rsidRPr="00E475DE" w:rsidRDefault="008D38C2">
      <w:pPr>
        <w:rPr>
          <w:rFonts w:ascii="Times New Roman" w:hAnsi="Times New Roman" w:cs="Times New Roman"/>
          <w:b/>
        </w:rPr>
      </w:pPr>
      <w:r w:rsidRPr="00E475DE">
        <w:rPr>
          <w:rFonts w:ascii="Times New Roman" w:hAnsi="Times New Roman" w:cs="Times New Roman"/>
          <w:b/>
        </w:rPr>
        <w:br w:type="page"/>
      </w:r>
    </w:p>
    <w:p w14:paraId="566DD2BD" w14:textId="178E2ED9" w:rsidR="00F506BF" w:rsidRPr="00E475DE" w:rsidRDefault="00F506BF" w:rsidP="009F6CB5">
      <w:pPr>
        <w:jc w:val="both"/>
        <w:rPr>
          <w:rFonts w:ascii="Times New Roman" w:hAnsi="Times New Roman" w:cs="Times New Roman"/>
          <w:b/>
        </w:rPr>
      </w:pPr>
      <w:r w:rsidRPr="00E475DE">
        <w:rPr>
          <w:rFonts w:ascii="Times New Roman" w:hAnsi="Times New Roman" w:cs="Times New Roman"/>
          <w:b/>
        </w:rPr>
        <w:lastRenderedPageBreak/>
        <w:t xml:space="preserve">Supplementary information for </w:t>
      </w:r>
      <w:r w:rsidR="00C374CF">
        <w:rPr>
          <w:rFonts w:ascii="Times New Roman" w:hAnsi="Times New Roman" w:cs="Times New Roman"/>
          <w:b/>
        </w:rPr>
        <w:t xml:space="preserve">the </w:t>
      </w:r>
      <w:r w:rsidRPr="00E475DE">
        <w:rPr>
          <w:rFonts w:ascii="Times New Roman" w:hAnsi="Times New Roman" w:cs="Times New Roman"/>
          <w:b/>
        </w:rPr>
        <w:t xml:space="preserve">in-depth, </w:t>
      </w:r>
      <w:r w:rsidR="00AC0DFA">
        <w:rPr>
          <w:rFonts w:ascii="Times New Roman" w:hAnsi="Times New Roman" w:cs="Times New Roman"/>
          <w:b/>
        </w:rPr>
        <w:t>qualitative</w:t>
      </w:r>
      <w:r w:rsidRPr="00E475DE">
        <w:rPr>
          <w:rFonts w:ascii="Times New Roman" w:hAnsi="Times New Roman" w:cs="Times New Roman"/>
          <w:b/>
        </w:rPr>
        <w:t xml:space="preserve"> </w:t>
      </w:r>
      <w:r w:rsidR="006C3E2D">
        <w:rPr>
          <w:rFonts w:ascii="Times New Roman" w:hAnsi="Times New Roman" w:cs="Times New Roman"/>
          <w:b/>
        </w:rPr>
        <w:t xml:space="preserve">expert and </w:t>
      </w:r>
      <w:r w:rsidRPr="00E475DE">
        <w:rPr>
          <w:rFonts w:ascii="Times New Roman" w:hAnsi="Times New Roman" w:cs="Times New Roman"/>
          <w:b/>
        </w:rPr>
        <w:t>farmer interviews</w:t>
      </w:r>
      <w:r w:rsidR="00C374CF">
        <w:rPr>
          <w:rFonts w:ascii="Times New Roman" w:hAnsi="Times New Roman" w:cs="Times New Roman"/>
          <w:b/>
        </w:rPr>
        <w:t xml:space="preserve"> conducted during fieldwork in </w:t>
      </w:r>
      <w:r w:rsidR="009F6CB5">
        <w:rPr>
          <w:rFonts w:ascii="Times New Roman" w:hAnsi="Times New Roman" w:cs="Times New Roman"/>
          <w:b/>
        </w:rPr>
        <w:t xml:space="preserve">Berambadi watershed, southwestern Karnataka, </w:t>
      </w:r>
      <w:r w:rsidR="00C374CF">
        <w:rPr>
          <w:rFonts w:ascii="Times New Roman" w:hAnsi="Times New Roman" w:cs="Times New Roman"/>
          <w:b/>
        </w:rPr>
        <w:t>India in 2016</w:t>
      </w:r>
    </w:p>
    <w:p w14:paraId="63E9B3B7" w14:textId="779AB616" w:rsidR="00FE697A" w:rsidRDefault="00FE697A" w:rsidP="00124C66">
      <w:pPr>
        <w:pBdr>
          <w:bottom w:val="single" w:sz="4" w:space="1" w:color="auto"/>
        </w:pBdr>
        <w:spacing w:line="360" w:lineRule="auto"/>
        <w:jc w:val="both"/>
        <w:rPr>
          <w:rFonts w:ascii="Palatino Linotype" w:hAnsi="Palatino Linotype"/>
          <w:b/>
          <w:sz w:val="20"/>
          <w:szCs w:val="20"/>
        </w:rPr>
      </w:pPr>
      <w:r>
        <w:rPr>
          <w:rFonts w:ascii="Times New Roman" w:hAnsi="Times New Roman" w:cs="Times New Roman"/>
          <w:sz w:val="20"/>
        </w:rPr>
        <w:t>Topic guide used for conducting expert interviews</w:t>
      </w:r>
      <w:r w:rsidR="009152CF">
        <w:rPr>
          <w:rFonts w:ascii="Times New Roman" w:hAnsi="Times New Roman" w:cs="Times New Roman"/>
          <w:sz w:val="20"/>
        </w:rPr>
        <w:t xml:space="preserve"> </w:t>
      </w:r>
      <w:r w:rsidR="009F6CB5">
        <w:rPr>
          <w:rFonts w:ascii="Times New Roman" w:hAnsi="Times New Roman" w:cs="Times New Roman"/>
          <w:sz w:val="20"/>
        </w:rPr>
        <w:t xml:space="preserve">with scientists, NGOs, private companies and local experts during </w:t>
      </w:r>
      <w:r w:rsidR="009152CF">
        <w:rPr>
          <w:rFonts w:ascii="Times New Roman" w:hAnsi="Times New Roman" w:cs="Times New Roman"/>
          <w:sz w:val="20"/>
        </w:rPr>
        <w:t>fieldwork in India</w:t>
      </w:r>
      <w:r w:rsidR="009F6CB5">
        <w:rPr>
          <w:rFonts w:ascii="Times New Roman" w:hAnsi="Times New Roman" w:cs="Times New Roman"/>
          <w:sz w:val="20"/>
        </w:rPr>
        <w:t>.</w:t>
      </w:r>
    </w:p>
    <w:p w14:paraId="708C515A" w14:textId="4E56683C" w:rsidR="00124C66" w:rsidRPr="006C3E2D" w:rsidRDefault="00124C66" w:rsidP="00124C66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>Topic guide for expert interviews</w:t>
      </w:r>
    </w:p>
    <w:p w14:paraId="5219E5ED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>1. Introduction</w:t>
      </w:r>
    </w:p>
    <w:p w14:paraId="4696953B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Meet up with interviewee, get seated and create a relaxed atmosphere through initial exchange. Thank the interviewee for his/her interest in the project and for taking time for the interview. </w:t>
      </w:r>
    </w:p>
    <w:p w14:paraId="19E7D400" w14:textId="731813F8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 xml:space="preserve">2. Presentation of </w:t>
      </w:r>
      <w:r w:rsidR="00721B8B">
        <w:rPr>
          <w:rFonts w:ascii="Times New Roman" w:hAnsi="Times New Roman" w:cs="Times New Roman"/>
          <w:b/>
          <w:sz w:val="20"/>
          <w:szCs w:val="20"/>
        </w:rPr>
        <w:t>project topic</w:t>
      </w:r>
    </w:p>
    <w:p w14:paraId="4DD132B2" w14:textId="5498F8E1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>Before starting the interview, a short introduction of the interviewer</w:t>
      </w:r>
      <w:r w:rsidR="00E44630">
        <w:rPr>
          <w:rFonts w:ascii="Times New Roman" w:hAnsi="Times New Roman" w:cs="Times New Roman"/>
          <w:sz w:val="20"/>
          <w:szCs w:val="20"/>
        </w:rPr>
        <w:t>,</w:t>
      </w:r>
      <w:r w:rsidRPr="006C3E2D">
        <w:rPr>
          <w:rFonts w:ascii="Times New Roman" w:hAnsi="Times New Roman" w:cs="Times New Roman"/>
          <w:sz w:val="20"/>
          <w:szCs w:val="20"/>
        </w:rPr>
        <w:t xml:space="preserve"> and of the topic and the aim of the </w:t>
      </w:r>
      <w:r w:rsidR="00721B8B">
        <w:rPr>
          <w:rFonts w:ascii="Times New Roman" w:hAnsi="Times New Roman" w:cs="Times New Roman"/>
          <w:sz w:val="20"/>
          <w:szCs w:val="20"/>
        </w:rPr>
        <w:t>study</w:t>
      </w:r>
      <w:r w:rsidRPr="006C3E2D">
        <w:rPr>
          <w:rFonts w:ascii="Times New Roman" w:hAnsi="Times New Roman" w:cs="Times New Roman"/>
          <w:sz w:val="20"/>
          <w:szCs w:val="20"/>
        </w:rPr>
        <w:t xml:space="preserve"> will be given. Thereafter, the interviewee is asked to pose any question regarding the purpose or procedure of the interview or the research(er). </w:t>
      </w:r>
    </w:p>
    <w:p w14:paraId="6D92BAD7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 xml:space="preserve">3. Agreement </w:t>
      </w:r>
    </w:p>
    <w:p w14:paraId="3116C4B0" w14:textId="28C2EAE5" w:rsidR="00124C66" w:rsidRPr="006C3E2D" w:rsidRDefault="005916D9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>Emphasize</w:t>
      </w:r>
      <w:r w:rsidR="00124C66" w:rsidRPr="006C3E2D">
        <w:rPr>
          <w:rFonts w:ascii="Times New Roman" w:hAnsi="Times New Roman" w:cs="Times New Roman"/>
          <w:sz w:val="20"/>
          <w:szCs w:val="20"/>
        </w:rPr>
        <w:t xml:space="preserve"> that the information gathered in the interview will be treated objectively and anonymous, so that no information is retraceable to any interviewee. </w:t>
      </w:r>
    </w:p>
    <w:p w14:paraId="51847412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>Subsequently, ask for permission of recording the interview with a voice recorder or digital device (and if necessary explain the intention of recording).</w:t>
      </w:r>
      <w:r w:rsidRPr="006C3E2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165B21A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lastRenderedPageBreak/>
        <w:t>4. Interviewee's profile</w:t>
      </w:r>
    </w:p>
    <w:p w14:paraId="156E67F0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Gender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</w:p>
    <w:p w14:paraId="47962985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Age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</w:p>
    <w:p w14:paraId="66C3AA28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Education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7B63AE5F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Relation to agriculture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3A257DA7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Motivation for participation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  <w:r w:rsidRPr="006C3E2D">
        <w:rPr>
          <w:rFonts w:ascii="Times New Roman" w:hAnsi="Times New Roman" w:cs="Times New Roman"/>
          <w:b/>
          <w:sz w:val="20"/>
          <w:szCs w:val="20"/>
        </w:rPr>
        <w:tab/>
      </w:r>
    </w:p>
    <w:p w14:paraId="4B525558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>5. Interview specification</w:t>
      </w:r>
    </w:p>
    <w:p w14:paraId="30A0FD77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Interview Nr.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2B2898AC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Interviewer   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</w:p>
    <w:p w14:paraId="4F75BB2D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>Date</w:t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  <w:r w:rsidRPr="006C3E2D">
        <w:rPr>
          <w:rFonts w:ascii="Times New Roman" w:hAnsi="Times New Roman" w:cs="Times New Roman"/>
          <w:sz w:val="20"/>
          <w:szCs w:val="20"/>
        </w:rPr>
        <w:tab/>
      </w:r>
    </w:p>
    <w:p w14:paraId="729A8C21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6C3E2D">
        <w:rPr>
          <w:rFonts w:ascii="Times New Roman" w:hAnsi="Times New Roman" w:cs="Times New Roman"/>
          <w:sz w:val="20"/>
          <w:szCs w:val="20"/>
        </w:rPr>
        <w:t xml:space="preserve">Duration     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2DFEC593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  <w:sectPr w:rsidR="00124C66" w:rsidRPr="006C3E2D" w:rsidSect="00540A13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6C3E2D">
        <w:rPr>
          <w:rFonts w:ascii="Times New Roman" w:hAnsi="Times New Roman" w:cs="Times New Roman"/>
          <w:sz w:val="20"/>
          <w:szCs w:val="20"/>
        </w:rPr>
        <w:t xml:space="preserve">Interview situation (interaction, relationship, difficult situations, etc.) </w:t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6C3E2D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21EE6E59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lastRenderedPageBreak/>
        <w:t>6.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0"/>
        <w:gridCol w:w="6430"/>
        <w:gridCol w:w="3712"/>
      </w:tblGrid>
      <w:tr w:rsidR="00124C66" w:rsidRPr="006C3E2D" w14:paraId="125FA945" w14:textId="77777777" w:rsidTr="00540A13">
        <w:tc>
          <w:tcPr>
            <w:tcW w:w="3910" w:type="dxa"/>
            <w:shd w:val="clear" w:color="auto" w:fill="auto"/>
          </w:tcPr>
          <w:p w14:paraId="530C0CEB" w14:textId="77777777" w:rsidR="00124C66" w:rsidRPr="006C3E2D" w:rsidRDefault="00124C66" w:rsidP="00540A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question(s) </w:t>
            </w:r>
          </w:p>
        </w:tc>
        <w:tc>
          <w:tcPr>
            <w:tcW w:w="6533" w:type="dxa"/>
            <w:shd w:val="clear" w:color="auto" w:fill="auto"/>
          </w:tcPr>
          <w:p w14:paraId="1058833E" w14:textId="77777777" w:rsidR="00124C66" w:rsidRPr="006C3E2D" w:rsidRDefault="00124C66" w:rsidP="00540A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-list for additional/detailed information - </w:t>
            </w: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only ask if not mentioned</w:t>
            </w:r>
          </w:p>
          <w:p w14:paraId="2EAF9C45" w14:textId="77777777" w:rsidR="00124C66" w:rsidRPr="006C3E2D" w:rsidRDefault="00124C66" w:rsidP="00540A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mos - </w:t>
            </w: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questions can be phrased according to situation</w:t>
            </w:r>
          </w:p>
        </w:tc>
        <w:tc>
          <w:tcPr>
            <w:tcW w:w="3775" w:type="dxa"/>
            <w:shd w:val="clear" w:color="auto" w:fill="auto"/>
          </w:tcPr>
          <w:p w14:paraId="220AC621" w14:textId="77777777" w:rsidR="00124C66" w:rsidRPr="006C3E2D" w:rsidRDefault="00124C66" w:rsidP="00540A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>Follow-up and Probes</w:t>
            </w:r>
          </w:p>
        </w:tc>
      </w:tr>
    </w:tbl>
    <w:p w14:paraId="7AED8844" w14:textId="77777777" w:rsidR="00124C66" w:rsidRPr="006C3E2D" w:rsidRDefault="00124C66" w:rsidP="00124C6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6"/>
        <w:gridCol w:w="6421"/>
        <w:gridCol w:w="3725"/>
      </w:tblGrid>
      <w:tr w:rsidR="00124C66" w:rsidRPr="006C3E2D" w14:paraId="3C143FEE" w14:textId="77777777" w:rsidTr="00540A13">
        <w:tc>
          <w:tcPr>
            <w:tcW w:w="14218" w:type="dxa"/>
            <w:gridSpan w:val="3"/>
            <w:shd w:val="clear" w:color="auto" w:fill="D9D9D9" w:themeFill="background1" w:themeFillShade="D9"/>
          </w:tcPr>
          <w:p w14:paraId="05918E7F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>Part I - Agriculture in Karnataka</w:t>
            </w:r>
          </w:p>
        </w:tc>
      </w:tr>
      <w:tr w:rsidR="00124C66" w:rsidRPr="006C3E2D" w14:paraId="03AE5F1D" w14:textId="77777777" w:rsidTr="00540A13">
        <w:trPr>
          <w:trHeight w:val="270"/>
        </w:trPr>
        <w:tc>
          <w:tcPr>
            <w:tcW w:w="3910" w:type="dxa"/>
          </w:tcPr>
          <w:p w14:paraId="6FE5643A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What is the importance of agriculture in Karnataka (and India)?</w:t>
            </w:r>
          </w:p>
        </w:tc>
        <w:tc>
          <w:tcPr>
            <w:tcW w:w="6533" w:type="dxa"/>
          </w:tcPr>
          <w:p w14:paraId="4E42EBF2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Economic perspective (workforce, rural employment, etc.)</w:t>
            </w:r>
          </w:p>
          <w:p w14:paraId="78628BE3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Social perspective (for society or farmers)</w:t>
            </w:r>
          </w:p>
          <w:p w14:paraId="779D6FA9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6C3E2D">
              <w:rPr>
                <w:b/>
                <w:sz w:val="20"/>
                <w:szCs w:val="20"/>
              </w:rPr>
              <w:t xml:space="preserve">Current Problems and Solutions </w:t>
            </w:r>
          </w:p>
        </w:tc>
        <w:tc>
          <w:tcPr>
            <w:tcW w:w="3775" w:type="dxa"/>
            <w:vMerge w:val="restart"/>
          </w:tcPr>
          <w:p w14:paraId="6DD18B52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Is there anything to add from a ... perspective?</w:t>
            </w:r>
          </w:p>
          <w:p w14:paraId="1ADABC68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ould you please specify this?</w:t>
            </w:r>
          </w:p>
          <w:p w14:paraId="547A9FBF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at do you mean by that?</w:t>
            </w:r>
          </w:p>
          <w:p w14:paraId="7F4F448A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Is there anything more to tell about...?</w:t>
            </w:r>
          </w:p>
          <w:p w14:paraId="1F056064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at is your opinion on this topic?</w:t>
            </w:r>
          </w:p>
          <w:p w14:paraId="2C4F925A" w14:textId="77777777" w:rsidR="00124C66" w:rsidRPr="006C3E2D" w:rsidRDefault="00124C66" w:rsidP="00124C66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at would be the best solution for this...?</w:t>
            </w:r>
          </w:p>
        </w:tc>
      </w:tr>
      <w:tr w:rsidR="00124C66" w:rsidRPr="006C3E2D" w14:paraId="5B39D87C" w14:textId="77777777" w:rsidTr="00540A13">
        <w:trPr>
          <w:trHeight w:val="1317"/>
        </w:trPr>
        <w:tc>
          <w:tcPr>
            <w:tcW w:w="3910" w:type="dxa"/>
          </w:tcPr>
          <w:p w14:paraId="53839BE6" w14:textId="4DD0BD72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540A13" w:rsidRPr="006C3E2D">
              <w:rPr>
                <w:rFonts w:ascii="Times New Roman" w:hAnsi="Times New Roman" w:cs="Times New Roman"/>
                <w:sz w:val="20"/>
                <w:szCs w:val="20"/>
              </w:rPr>
              <w:t>agricultural production does</w:t>
            </w: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 xml:space="preserve"> looks like in the state of Karnataka?</w:t>
            </w:r>
          </w:p>
        </w:tc>
        <w:tc>
          <w:tcPr>
            <w:tcW w:w="6533" w:type="dxa"/>
          </w:tcPr>
          <w:p w14:paraId="7B00A184" w14:textId="77777777" w:rsidR="00124C66" w:rsidRPr="006C3E2D" w:rsidRDefault="00124C66" w:rsidP="00124C66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Agricultural inputs (fertiliser, machinery, small-scale applications)</w:t>
            </w:r>
          </w:p>
          <w:p w14:paraId="6241326C" w14:textId="77777777" w:rsidR="00124C66" w:rsidRPr="006C3E2D" w:rsidRDefault="00124C66" w:rsidP="00124C66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Geographical distribution (agro-ecological zones, climate)</w:t>
            </w:r>
          </w:p>
        </w:tc>
        <w:tc>
          <w:tcPr>
            <w:tcW w:w="3775" w:type="dxa"/>
            <w:vMerge/>
          </w:tcPr>
          <w:p w14:paraId="7A38419B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6C3E2D" w14:paraId="1DAADA4F" w14:textId="77777777" w:rsidTr="00540A13">
        <w:trPr>
          <w:trHeight w:val="270"/>
        </w:trPr>
        <w:tc>
          <w:tcPr>
            <w:tcW w:w="14218" w:type="dxa"/>
            <w:gridSpan w:val="3"/>
            <w:shd w:val="clear" w:color="auto" w:fill="D9D9D9" w:themeFill="background1" w:themeFillShade="D9"/>
          </w:tcPr>
          <w:p w14:paraId="5532EC94" w14:textId="69B5893A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II - Farming / Farmers (focus on farming </w:t>
            </w:r>
            <w:r w:rsidR="00540A13"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>practices</w:t>
            </w: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general)</w:t>
            </w:r>
          </w:p>
        </w:tc>
      </w:tr>
      <w:tr w:rsidR="00124C66" w:rsidRPr="006C3E2D" w14:paraId="735CB9D1" w14:textId="77777777" w:rsidTr="00540A13">
        <w:tc>
          <w:tcPr>
            <w:tcW w:w="3910" w:type="dxa"/>
          </w:tcPr>
          <w:p w14:paraId="3E85DBCC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How does farming look like? What do farmers do in general?</w:t>
            </w:r>
          </w:p>
        </w:tc>
        <w:tc>
          <w:tcPr>
            <w:tcW w:w="6533" w:type="dxa"/>
          </w:tcPr>
          <w:p w14:paraId="304DE572" w14:textId="77777777" w:rsidR="00124C66" w:rsidRPr="006C3E2D" w:rsidRDefault="00124C66" w:rsidP="00124C66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Traditional, knowledge-based and small-scale farming practises</w:t>
            </w:r>
          </w:p>
          <w:p w14:paraId="37681311" w14:textId="77777777" w:rsidR="00124C66" w:rsidRPr="006C3E2D" w:rsidRDefault="00124C66" w:rsidP="00124C66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 xml:space="preserve">Practises for soil cultivation / land management and soil fertilisation </w:t>
            </w:r>
          </w:p>
        </w:tc>
        <w:tc>
          <w:tcPr>
            <w:tcW w:w="3775" w:type="dxa"/>
          </w:tcPr>
          <w:p w14:paraId="2EB0460C" w14:textId="77777777" w:rsidR="00124C66" w:rsidRPr="006C3E2D" w:rsidRDefault="00124C66" w:rsidP="00124C66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an you tell me a bit more about ... practises?</w:t>
            </w:r>
          </w:p>
          <w:p w14:paraId="3B7C1027" w14:textId="77777777" w:rsidR="00124C66" w:rsidRPr="006C3E2D" w:rsidRDefault="00124C66" w:rsidP="00124C66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How did it come to it?</w:t>
            </w:r>
          </w:p>
          <w:p w14:paraId="2184812F" w14:textId="77777777" w:rsidR="00124C66" w:rsidRPr="006C3E2D" w:rsidRDefault="00124C66" w:rsidP="00540A13">
            <w:pPr>
              <w:pStyle w:val="ListParagraph"/>
              <w:spacing w:line="276" w:lineRule="auto"/>
              <w:ind w:left="360"/>
              <w:jc w:val="both"/>
              <w:rPr>
                <w:sz w:val="20"/>
                <w:szCs w:val="20"/>
              </w:rPr>
            </w:pPr>
          </w:p>
        </w:tc>
      </w:tr>
    </w:tbl>
    <w:p w14:paraId="47518DA6" w14:textId="77777777" w:rsidR="00124C66" w:rsidRPr="006C3E2D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B3E390" w14:textId="77777777" w:rsidR="00124C66" w:rsidRPr="006C3E2D" w:rsidRDefault="00124C66" w:rsidP="00124C66">
      <w:pPr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5"/>
        <w:gridCol w:w="25"/>
        <w:gridCol w:w="6402"/>
        <w:gridCol w:w="13"/>
        <w:gridCol w:w="3707"/>
      </w:tblGrid>
      <w:tr w:rsidR="00124C66" w:rsidRPr="006C3E2D" w14:paraId="5405BCAA" w14:textId="77777777" w:rsidTr="00540A13">
        <w:trPr>
          <w:trHeight w:val="140"/>
        </w:trPr>
        <w:tc>
          <w:tcPr>
            <w:tcW w:w="14218" w:type="dxa"/>
            <w:gridSpan w:val="5"/>
            <w:shd w:val="clear" w:color="auto" w:fill="D9D9D9" w:themeFill="background1" w:themeFillShade="D9"/>
          </w:tcPr>
          <w:p w14:paraId="762DBF03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rt III - Agricultural residue management</w:t>
            </w:r>
          </w:p>
        </w:tc>
      </w:tr>
      <w:tr w:rsidR="00124C66" w:rsidRPr="006C3E2D" w14:paraId="5643DA8B" w14:textId="77777777" w:rsidTr="00540A13">
        <w:trPr>
          <w:trHeight w:val="225"/>
        </w:trPr>
        <w:tc>
          <w:tcPr>
            <w:tcW w:w="3911" w:type="dxa"/>
          </w:tcPr>
          <w:p w14:paraId="7B23B938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How do farmers use plant material or animal excreta (residues) on their farms?</w:t>
            </w:r>
          </w:p>
        </w:tc>
        <w:tc>
          <w:tcPr>
            <w:tcW w:w="6532" w:type="dxa"/>
            <w:gridSpan w:val="2"/>
          </w:tcPr>
          <w:p w14:paraId="24859607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Usage versus non-usage (reasons for not using it)</w:t>
            </w:r>
          </w:p>
          <w:p w14:paraId="33D9479C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Traditional versus new technologies</w:t>
            </w:r>
          </w:p>
          <w:p w14:paraId="319D06F0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ompost (input material, method of composting, suitability for local context)</w:t>
            </w:r>
          </w:p>
          <w:p w14:paraId="701FE1CD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Vermicomposting (awareness of method, production)</w:t>
            </w:r>
          </w:p>
          <w:p w14:paraId="122673A8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Biochar applications (existence, pros &amp; cons, material)</w:t>
            </w:r>
          </w:p>
        </w:tc>
        <w:tc>
          <w:tcPr>
            <w:tcW w:w="3775" w:type="dxa"/>
            <w:gridSpan w:val="2"/>
            <w:vMerge w:val="restart"/>
          </w:tcPr>
          <w:p w14:paraId="682FA302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According to your expertise, what is the best management practise?</w:t>
            </w:r>
          </w:p>
          <w:p w14:paraId="068D7FA9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y do you favour a certain management practise (reasons)?</w:t>
            </w:r>
          </w:p>
          <w:p w14:paraId="7D673A80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an you tell me more about this method?</w:t>
            </w:r>
          </w:p>
          <w:p w14:paraId="7C3C44F8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an you explain that to me in more detail?</w:t>
            </w:r>
          </w:p>
          <w:p w14:paraId="2F2EE3B1" w14:textId="77777777" w:rsidR="00124C66" w:rsidRPr="006C3E2D" w:rsidRDefault="00124C66" w:rsidP="00124C66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How did it come to it?</w:t>
            </w:r>
          </w:p>
          <w:p w14:paraId="34E1D20C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6C3E2D" w14:paraId="35F76A7B" w14:textId="77777777" w:rsidTr="00540A13">
        <w:trPr>
          <w:trHeight w:val="224"/>
        </w:trPr>
        <w:tc>
          <w:tcPr>
            <w:tcW w:w="3911" w:type="dxa"/>
          </w:tcPr>
          <w:p w14:paraId="0423EB94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 xml:space="preserve">What do farmers think about these organic materials / residues? </w:t>
            </w:r>
          </w:p>
        </w:tc>
        <w:tc>
          <w:tcPr>
            <w:tcW w:w="6532" w:type="dxa"/>
            <w:gridSpan w:val="2"/>
          </w:tcPr>
          <w:p w14:paraId="71114183" w14:textId="77777777" w:rsidR="00124C66" w:rsidRPr="006C3E2D" w:rsidRDefault="00124C66" w:rsidP="00124C66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Various point of views (waste, resource)</w:t>
            </w:r>
          </w:p>
          <w:p w14:paraId="3E0B39FF" w14:textId="77777777" w:rsidR="00124C66" w:rsidRPr="006C3E2D" w:rsidRDefault="00124C66" w:rsidP="00124C66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Usage (heating, animal fodder, for fields)</w:t>
            </w:r>
          </w:p>
          <w:p w14:paraId="4FBCCBC5" w14:textId="77777777" w:rsidR="00124C66" w:rsidRPr="006C3E2D" w:rsidRDefault="00124C66" w:rsidP="00124C66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Importance for their livelihood</w:t>
            </w:r>
          </w:p>
        </w:tc>
        <w:tc>
          <w:tcPr>
            <w:tcW w:w="3775" w:type="dxa"/>
            <w:gridSpan w:val="2"/>
            <w:vMerge/>
          </w:tcPr>
          <w:p w14:paraId="18E22022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6C3E2D" w14:paraId="49939D5F" w14:textId="77777777" w:rsidTr="00540A13">
        <w:trPr>
          <w:trHeight w:val="224"/>
        </w:trPr>
        <w:tc>
          <w:tcPr>
            <w:tcW w:w="3911" w:type="dxa"/>
          </w:tcPr>
          <w:p w14:paraId="6FBCB803" w14:textId="1BC54E0F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 xml:space="preserve">What are suitable farming </w:t>
            </w:r>
            <w:r w:rsidR="005416D2" w:rsidRPr="006C3E2D"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 xml:space="preserve"> when it comes to agricultural residue management? </w:t>
            </w:r>
          </w:p>
        </w:tc>
        <w:tc>
          <w:tcPr>
            <w:tcW w:w="6532" w:type="dxa"/>
            <w:gridSpan w:val="2"/>
          </w:tcPr>
          <w:p w14:paraId="35EC484C" w14:textId="77777777" w:rsidR="00124C66" w:rsidRPr="006C3E2D" w:rsidRDefault="00124C66" w:rsidP="00124C66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Under various environmental and socio-economic contexts (e.g. knowledge, soil fertility)</w:t>
            </w:r>
          </w:p>
          <w:p w14:paraId="449E532A" w14:textId="77777777" w:rsidR="00124C66" w:rsidRPr="006C3E2D" w:rsidRDefault="00124C66" w:rsidP="00124C66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Sustainability of management practises (application rate, impact, duration of effects)</w:t>
            </w:r>
          </w:p>
          <w:p w14:paraId="08E95E02" w14:textId="77777777" w:rsidR="00124C66" w:rsidRPr="006C3E2D" w:rsidRDefault="00124C66" w:rsidP="00124C66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Openness to new technologies (expectations, fears, education)</w:t>
            </w:r>
          </w:p>
        </w:tc>
        <w:tc>
          <w:tcPr>
            <w:tcW w:w="3775" w:type="dxa"/>
            <w:gridSpan w:val="2"/>
            <w:vMerge/>
          </w:tcPr>
          <w:p w14:paraId="7BC82DD7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6C3E2D" w14:paraId="5C328F4C" w14:textId="77777777" w:rsidTr="00540A13">
        <w:trPr>
          <w:trHeight w:val="337"/>
        </w:trPr>
        <w:tc>
          <w:tcPr>
            <w:tcW w:w="14218" w:type="dxa"/>
            <w:gridSpan w:val="5"/>
            <w:shd w:val="clear" w:color="auto" w:fill="D9D9D9" w:themeFill="background1" w:themeFillShade="D9"/>
          </w:tcPr>
          <w:p w14:paraId="3F09208D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>Part IV - Environmental context of agriculture</w:t>
            </w:r>
          </w:p>
        </w:tc>
      </w:tr>
      <w:tr w:rsidR="00124C66" w:rsidRPr="006C3E2D" w14:paraId="1AA01912" w14:textId="77777777" w:rsidTr="00540A13">
        <w:trPr>
          <w:trHeight w:val="337"/>
        </w:trPr>
        <w:tc>
          <w:tcPr>
            <w:tcW w:w="3911" w:type="dxa"/>
          </w:tcPr>
          <w:p w14:paraId="1AB03ACB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What impact does the local climate have upon agriculture in the different agro-ecological zones?</w:t>
            </w:r>
          </w:p>
        </w:tc>
        <w:tc>
          <w:tcPr>
            <w:tcW w:w="6532" w:type="dxa"/>
            <w:gridSpan w:val="2"/>
          </w:tcPr>
          <w:p w14:paraId="75CC2B99" w14:textId="77777777" w:rsidR="00124C66" w:rsidRPr="006C3E2D" w:rsidRDefault="00124C66" w:rsidP="00124C66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Adaption of agricultural practises</w:t>
            </w:r>
          </w:p>
          <w:p w14:paraId="34B19314" w14:textId="77777777" w:rsidR="00124C66" w:rsidRPr="006C3E2D" w:rsidRDefault="00124C66" w:rsidP="00124C66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Suitable farming practises to manage organic material</w:t>
            </w:r>
          </w:p>
          <w:p w14:paraId="1B6441E8" w14:textId="77777777" w:rsidR="00124C66" w:rsidRPr="006C3E2D" w:rsidRDefault="00124C66" w:rsidP="00124C66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775" w:type="dxa"/>
            <w:gridSpan w:val="2"/>
            <w:vMerge w:val="restart"/>
          </w:tcPr>
          <w:p w14:paraId="70411A60" w14:textId="77777777" w:rsidR="00124C66" w:rsidRPr="006C3E2D" w:rsidRDefault="00124C66" w:rsidP="00124C66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at method is most useful according to your opinion / expertise?</w:t>
            </w:r>
          </w:p>
          <w:p w14:paraId="0C9DBE74" w14:textId="77777777" w:rsidR="00124C66" w:rsidRPr="006C3E2D" w:rsidRDefault="00124C66" w:rsidP="00124C66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Why?</w:t>
            </w:r>
          </w:p>
        </w:tc>
      </w:tr>
      <w:tr w:rsidR="00124C66" w:rsidRPr="006C3E2D" w14:paraId="5DB26B33" w14:textId="77777777" w:rsidTr="00540A13">
        <w:trPr>
          <w:trHeight w:val="336"/>
        </w:trPr>
        <w:tc>
          <w:tcPr>
            <w:tcW w:w="3911" w:type="dxa"/>
          </w:tcPr>
          <w:p w14:paraId="0AEE9279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What impact do various levels of soil fertility have upon agriculture?</w:t>
            </w:r>
          </w:p>
        </w:tc>
        <w:tc>
          <w:tcPr>
            <w:tcW w:w="6532" w:type="dxa"/>
            <w:gridSpan w:val="2"/>
          </w:tcPr>
          <w:p w14:paraId="7D75D1A4" w14:textId="77777777" w:rsidR="00124C66" w:rsidRPr="006C3E2D" w:rsidRDefault="00124C66" w:rsidP="00124C66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 xml:space="preserve"> Adaption of agricultural practises of soil cultivation/amendment</w:t>
            </w:r>
          </w:p>
          <w:p w14:paraId="2BF88ECB" w14:textId="77777777" w:rsidR="00124C66" w:rsidRPr="006C3E2D" w:rsidRDefault="00124C66" w:rsidP="00124C66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 xml:space="preserve">Agricultural residue management practise for soil amendment </w:t>
            </w:r>
          </w:p>
        </w:tc>
        <w:tc>
          <w:tcPr>
            <w:tcW w:w="3775" w:type="dxa"/>
            <w:gridSpan w:val="2"/>
            <w:vMerge/>
          </w:tcPr>
          <w:p w14:paraId="798AD24A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6C3E2D" w14:paraId="1D219C21" w14:textId="77777777" w:rsidTr="00540A13">
        <w:tc>
          <w:tcPr>
            <w:tcW w:w="14218" w:type="dxa"/>
            <w:gridSpan w:val="5"/>
            <w:shd w:val="clear" w:color="auto" w:fill="D9D9D9" w:themeFill="background1" w:themeFillShade="D9"/>
          </w:tcPr>
          <w:p w14:paraId="20C7695B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b/>
                <w:sz w:val="20"/>
                <w:szCs w:val="20"/>
              </w:rPr>
              <w:t>Part V - Conclusion</w:t>
            </w:r>
          </w:p>
        </w:tc>
      </w:tr>
      <w:tr w:rsidR="00124C66" w:rsidRPr="006C3E2D" w14:paraId="31F59F24" w14:textId="77777777" w:rsidTr="00540A13">
        <w:tc>
          <w:tcPr>
            <w:tcW w:w="3936" w:type="dxa"/>
            <w:gridSpan w:val="2"/>
          </w:tcPr>
          <w:p w14:paraId="2D6F7030" w14:textId="77777777" w:rsidR="00124C66" w:rsidRPr="006C3E2D" w:rsidRDefault="00124C66" w:rsidP="00540A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E2D">
              <w:rPr>
                <w:rFonts w:ascii="Times New Roman" w:hAnsi="Times New Roman" w:cs="Times New Roman"/>
                <w:sz w:val="20"/>
                <w:szCs w:val="20"/>
              </w:rPr>
              <w:t>Is there anything important you would like to add?</w:t>
            </w:r>
          </w:p>
        </w:tc>
        <w:tc>
          <w:tcPr>
            <w:tcW w:w="6520" w:type="dxa"/>
            <w:gridSpan w:val="2"/>
          </w:tcPr>
          <w:p w14:paraId="272F9EE1" w14:textId="77777777" w:rsidR="00124C66" w:rsidRPr="006C3E2D" w:rsidRDefault="00124C66" w:rsidP="00124C66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Check list</w:t>
            </w:r>
          </w:p>
        </w:tc>
        <w:tc>
          <w:tcPr>
            <w:tcW w:w="3762" w:type="dxa"/>
          </w:tcPr>
          <w:p w14:paraId="68EEF57A" w14:textId="77777777" w:rsidR="00124C66" w:rsidRPr="006C3E2D" w:rsidRDefault="00124C66" w:rsidP="00124C66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Anything else to add?</w:t>
            </w:r>
          </w:p>
          <w:p w14:paraId="324C3E0F" w14:textId="77777777" w:rsidR="00124C66" w:rsidRPr="006C3E2D" w:rsidRDefault="00124C66" w:rsidP="00124C66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6C3E2D">
              <w:rPr>
                <w:sz w:val="20"/>
                <w:szCs w:val="20"/>
              </w:rPr>
              <w:t>Did you miss key dimensions?</w:t>
            </w:r>
          </w:p>
        </w:tc>
      </w:tr>
    </w:tbl>
    <w:p w14:paraId="36E6EBD0" w14:textId="77777777" w:rsidR="00124C66" w:rsidRPr="006C3E2D" w:rsidRDefault="00124C66" w:rsidP="00124C66">
      <w:pPr>
        <w:spacing w:before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3E2D">
        <w:rPr>
          <w:rFonts w:ascii="Times New Roman" w:hAnsi="Times New Roman" w:cs="Times New Roman"/>
          <w:b/>
          <w:sz w:val="20"/>
          <w:szCs w:val="20"/>
        </w:rPr>
        <w:t>7. Note</w:t>
      </w:r>
    </w:p>
    <w:p w14:paraId="53F16C31" w14:textId="77777777" w:rsidR="00124C66" w:rsidRDefault="00124C66" w:rsidP="00124C66">
      <w:pPr>
        <w:spacing w:line="360" w:lineRule="auto"/>
        <w:jc w:val="both"/>
        <w:rPr>
          <w:rFonts w:ascii="Palatino Linotype" w:hAnsi="Palatino Linotype"/>
          <w:sz w:val="20"/>
          <w:szCs w:val="20"/>
        </w:rPr>
        <w:sectPr w:rsidR="00124C66" w:rsidSect="00540A13">
          <w:pgSz w:w="16838" w:h="11906" w:orient="landscape"/>
          <w:pgMar w:top="1418" w:right="1418" w:bottom="1418" w:left="1418" w:header="709" w:footer="850" w:gutter="0"/>
          <w:cols w:space="720"/>
          <w:titlePg/>
          <w:docGrid w:linePitch="326"/>
        </w:sectPr>
      </w:pPr>
      <w:r w:rsidRPr="006C3E2D">
        <w:rPr>
          <w:rFonts w:ascii="Times New Roman" w:hAnsi="Times New Roman" w:cs="Times New Roman"/>
          <w:sz w:val="20"/>
          <w:szCs w:val="20"/>
        </w:rPr>
        <w:t>This final topic guide slightly deviates from the first draft due to changes during data collection. The major changes were done after the pre-test, minor changes or rephrasing of questions after individual interviews if necessary. The content addressed by question however was kept.</w:t>
      </w:r>
      <w:r w:rsidRPr="00B91527">
        <w:rPr>
          <w:rFonts w:ascii="Palatino Linotype" w:hAnsi="Palatino Linotype"/>
          <w:sz w:val="20"/>
          <w:szCs w:val="20"/>
        </w:rPr>
        <w:t xml:space="preserve"> </w:t>
      </w:r>
    </w:p>
    <w:p w14:paraId="1C715901" w14:textId="1CCE88FD" w:rsidR="00FE697A" w:rsidRDefault="00FE697A" w:rsidP="00FE697A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Topic guide used for conducting in-depth, qualitative interviews with farmers (n = 29</w:t>
      </w:r>
      <w:r w:rsidR="00A57B6B">
        <w:rPr>
          <w:rFonts w:ascii="Times New Roman" w:hAnsi="Times New Roman" w:cs="Times New Roman"/>
          <w:sz w:val="20"/>
        </w:rPr>
        <w:t>) of Berambadi watershed, south</w:t>
      </w:r>
      <w:r>
        <w:rPr>
          <w:rFonts w:ascii="Times New Roman" w:hAnsi="Times New Roman" w:cs="Times New Roman"/>
          <w:sz w:val="20"/>
        </w:rPr>
        <w:t>western Karnataka, India</w:t>
      </w:r>
      <w:r w:rsidR="00A57B6B">
        <w:rPr>
          <w:rFonts w:ascii="Times New Roman" w:hAnsi="Times New Roman" w:cs="Times New Roman"/>
          <w:sz w:val="20"/>
        </w:rPr>
        <w:t xml:space="preserve"> during fieldwork. </w:t>
      </w:r>
    </w:p>
    <w:p w14:paraId="7C3A3EC5" w14:textId="795F0625" w:rsidR="00124C66" w:rsidRPr="00DB06B5" w:rsidRDefault="00124C66" w:rsidP="00124C66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t>Topic guide for farmer interviews</w:t>
      </w:r>
    </w:p>
    <w:p w14:paraId="61871608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t>1. Introduction</w:t>
      </w:r>
    </w:p>
    <w:p w14:paraId="16652486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Meet up with interviewee, get seated and create a relaxed atmosphere through initial exchange. Get introduced through the translator. Thank the interviewee for his/her interest in the project and for taking time for the interview. </w:t>
      </w:r>
    </w:p>
    <w:p w14:paraId="4136E692" w14:textId="58BA1953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t>2. Presentation of project topic</w:t>
      </w:r>
    </w:p>
    <w:p w14:paraId="69E206E9" w14:textId="0B90BBB7" w:rsidR="005916D9" w:rsidRPr="006C3E2D" w:rsidRDefault="005916D9" w:rsidP="005916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3E2D">
        <w:rPr>
          <w:rFonts w:ascii="Times New Roman" w:hAnsi="Times New Roman" w:cs="Times New Roman"/>
          <w:sz w:val="20"/>
          <w:szCs w:val="20"/>
        </w:rPr>
        <w:t>Before starting the interview, a short introduction of the interviewer</w:t>
      </w:r>
      <w:r w:rsidR="00E44630">
        <w:rPr>
          <w:rFonts w:ascii="Times New Roman" w:hAnsi="Times New Roman" w:cs="Times New Roman"/>
          <w:sz w:val="20"/>
          <w:szCs w:val="20"/>
        </w:rPr>
        <w:t>,</w:t>
      </w:r>
      <w:r w:rsidRPr="006C3E2D">
        <w:rPr>
          <w:rFonts w:ascii="Times New Roman" w:hAnsi="Times New Roman" w:cs="Times New Roman"/>
          <w:sz w:val="20"/>
          <w:szCs w:val="20"/>
        </w:rPr>
        <w:t xml:space="preserve"> and of the topic and the aim of the </w:t>
      </w:r>
      <w:r>
        <w:rPr>
          <w:rFonts w:ascii="Times New Roman" w:hAnsi="Times New Roman" w:cs="Times New Roman"/>
          <w:sz w:val="20"/>
          <w:szCs w:val="20"/>
        </w:rPr>
        <w:t>study</w:t>
      </w:r>
      <w:r w:rsidRPr="006C3E2D">
        <w:rPr>
          <w:rFonts w:ascii="Times New Roman" w:hAnsi="Times New Roman" w:cs="Times New Roman"/>
          <w:sz w:val="20"/>
          <w:szCs w:val="20"/>
        </w:rPr>
        <w:t xml:space="preserve"> will be given. Thereafter, the interviewee is asked to pose any question regarding the purpose or procedure of the interview or the research(er). </w:t>
      </w:r>
    </w:p>
    <w:p w14:paraId="1CDB1C62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t xml:space="preserve">3. Agreement </w:t>
      </w:r>
    </w:p>
    <w:p w14:paraId="1CDC8EB5" w14:textId="51425F06" w:rsidR="00124C66" w:rsidRPr="00DB06B5" w:rsidRDefault="005916D9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>Emphasize</w:t>
      </w:r>
      <w:r w:rsidR="00124C66" w:rsidRPr="00DB06B5">
        <w:rPr>
          <w:rFonts w:ascii="Times New Roman" w:hAnsi="Times New Roman" w:cs="Times New Roman"/>
          <w:sz w:val="20"/>
          <w:szCs w:val="20"/>
        </w:rPr>
        <w:t xml:space="preserve"> that the information gathered in the interview will be treated objectively and anonymous, so that no information is retraceable to any interviewee. </w:t>
      </w:r>
    </w:p>
    <w:p w14:paraId="545B6495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>Subsequently, ask for permission of recording the interview with a voice recorder or digital device (and if necessary explain the intention of recording).</w:t>
      </w:r>
    </w:p>
    <w:p w14:paraId="512E961F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t>4. Interviewee's profile</w:t>
      </w:r>
    </w:p>
    <w:p w14:paraId="034215FB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Gender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</w:p>
    <w:p w14:paraId="1951F52F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Age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</w:p>
    <w:p w14:paraId="7837CBFD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Profession and education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0F99976F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Family status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12532DCE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Information on farm (size, topography)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1C10FF52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Information on agricultural production (soil, crop, irrigation)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531FAB34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Motivation for participation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  <w:r w:rsidRPr="00DB06B5">
        <w:rPr>
          <w:rFonts w:ascii="Times New Roman" w:hAnsi="Times New Roman" w:cs="Times New Roman"/>
          <w:b/>
          <w:sz w:val="20"/>
          <w:szCs w:val="20"/>
        </w:rPr>
        <w:tab/>
      </w:r>
    </w:p>
    <w:p w14:paraId="287860BB" w14:textId="77777777" w:rsidR="005916D9" w:rsidRDefault="005916D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0F7CF7F" w14:textId="7A444783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lastRenderedPageBreak/>
        <w:t>5. Interview specification</w:t>
      </w:r>
    </w:p>
    <w:p w14:paraId="3DDFFA4D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Interview Nr.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54923A88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Interviewer   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</w:rPr>
        <w:tab/>
      </w:r>
    </w:p>
    <w:p w14:paraId="08DC618E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DB06B5">
        <w:rPr>
          <w:rFonts w:ascii="Times New Roman" w:hAnsi="Times New Roman" w:cs="Times New Roman"/>
          <w:sz w:val="20"/>
          <w:szCs w:val="20"/>
        </w:rPr>
        <w:t>Date</w:t>
      </w:r>
      <w:r w:rsidRPr="00DB06B5">
        <w:rPr>
          <w:rFonts w:ascii="Times New Roman" w:hAnsi="Times New Roman" w:cs="Times New Roman"/>
          <w:sz w:val="20"/>
          <w:szCs w:val="20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09973884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Duration     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095FCEB6" w14:textId="77777777" w:rsidR="00124C66" w:rsidRPr="00DB06B5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DB06B5">
        <w:rPr>
          <w:rFonts w:ascii="Times New Roman" w:hAnsi="Times New Roman" w:cs="Times New Roman"/>
          <w:sz w:val="20"/>
          <w:szCs w:val="20"/>
        </w:rPr>
        <w:t xml:space="preserve">Location of interview (house, field, village, etc.)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10DF0E9D" w14:textId="77777777" w:rsidR="008B106E" w:rsidRDefault="00124C66" w:rsidP="00124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  <w:sectPr w:rsidR="008B106E" w:rsidSect="00540A1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DB06B5">
        <w:rPr>
          <w:rFonts w:ascii="Times New Roman" w:hAnsi="Times New Roman" w:cs="Times New Roman"/>
          <w:sz w:val="20"/>
          <w:szCs w:val="20"/>
        </w:rPr>
        <w:t xml:space="preserve">Interview situation (interaction, relationship, difficult situations, etc.) </w:t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  <w:r w:rsidRPr="00DB06B5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32E7B521" w14:textId="77777777" w:rsidR="00124C66" w:rsidRPr="00DB06B5" w:rsidRDefault="00124C66" w:rsidP="00124C6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6B5">
        <w:rPr>
          <w:rFonts w:ascii="Times New Roman" w:hAnsi="Times New Roman" w:cs="Times New Roman"/>
          <w:b/>
          <w:sz w:val="20"/>
          <w:szCs w:val="20"/>
        </w:rPr>
        <w:lastRenderedPageBreak/>
        <w:t>6. Topic guide</w:t>
      </w:r>
    </w:p>
    <w:p w14:paraId="7E1C8FF9" w14:textId="77777777" w:rsidR="00124C66" w:rsidRPr="00DB06B5" w:rsidRDefault="00124C66" w:rsidP="00124C6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337"/>
        <w:gridCol w:w="2677"/>
        <w:gridCol w:w="2977"/>
      </w:tblGrid>
      <w:tr w:rsidR="00124C66" w:rsidRPr="00DB06B5" w14:paraId="304F8592" w14:textId="77777777" w:rsidTr="00540A13">
        <w:tc>
          <w:tcPr>
            <w:tcW w:w="3227" w:type="dxa"/>
            <w:shd w:val="clear" w:color="auto" w:fill="auto"/>
          </w:tcPr>
          <w:p w14:paraId="28CC2D42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Main question(s)</w:t>
            </w: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Stimulus</w:t>
            </w:r>
          </w:p>
          <w:p w14:paraId="3BF102BC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7" w:type="dxa"/>
            <w:shd w:val="clear" w:color="auto" w:fill="auto"/>
          </w:tcPr>
          <w:p w14:paraId="2802C442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-list for additional/detailed information - </w:t>
            </w: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only ask if not mentioned</w:t>
            </w:r>
          </w:p>
          <w:p w14:paraId="0D2FE947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mos - </w:t>
            </w: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questions can be phrased according to situation</w:t>
            </w:r>
          </w:p>
        </w:tc>
        <w:tc>
          <w:tcPr>
            <w:tcW w:w="2677" w:type="dxa"/>
          </w:tcPr>
          <w:p w14:paraId="0214FF58" w14:textId="77777777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alizing questions / explanations </w:t>
            </w:r>
          </w:p>
        </w:tc>
        <w:tc>
          <w:tcPr>
            <w:tcW w:w="2977" w:type="dxa"/>
            <w:shd w:val="clear" w:color="auto" w:fill="auto"/>
          </w:tcPr>
          <w:p w14:paraId="7A948F6F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Follow-up and Probes</w:t>
            </w:r>
          </w:p>
        </w:tc>
      </w:tr>
      <w:tr w:rsidR="00124C66" w:rsidRPr="00DB06B5" w14:paraId="7B4DDC53" w14:textId="77777777" w:rsidTr="00540A13">
        <w:tc>
          <w:tcPr>
            <w:tcW w:w="14218" w:type="dxa"/>
            <w:gridSpan w:val="4"/>
            <w:shd w:val="clear" w:color="auto" w:fill="auto"/>
          </w:tcPr>
          <w:p w14:paraId="75C40056" w14:textId="77777777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luding question: </w:t>
            </w: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Is there anything important you want to add to the ... part on ... ?</w:t>
            </w:r>
          </w:p>
        </w:tc>
      </w:tr>
    </w:tbl>
    <w:p w14:paraId="750A4A5E" w14:textId="77777777" w:rsidR="00124C66" w:rsidRPr="00DB06B5" w:rsidRDefault="00124C66" w:rsidP="00124C6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5347"/>
        <w:gridCol w:w="2677"/>
        <w:gridCol w:w="2977"/>
      </w:tblGrid>
      <w:tr w:rsidR="00124C66" w:rsidRPr="00DB06B5" w14:paraId="2E0AD983" w14:textId="77777777" w:rsidTr="00540A13">
        <w:tc>
          <w:tcPr>
            <w:tcW w:w="14218" w:type="dxa"/>
            <w:gridSpan w:val="4"/>
            <w:shd w:val="clear" w:color="auto" w:fill="D9D9D9" w:themeFill="background1" w:themeFillShade="D9"/>
          </w:tcPr>
          <w:p w14:paraId="26D3FFD8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Part I - Importance of agriculture</w:t>
            </w:r>
          </w:p>
        </w:tc>
      </w:tr>
      <w:tr w:rsidR="00124C66" w:rsidRPr="00DB06B5" w14:paraId="0B219F7C" w14:textId="77777777" w:rsidTr="00540A13">
        <w:tc>
          <w:tcPr>
            <w:tcW w:w="3217" w:type="dxa"/>
            <w:shd w:val="clear" w:color="auto" w:fill="auto"/>
          </w:tcPr>
          <w:p w14:paraId="71473A79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What are you thinking about practicing farming?</w:t>
            </w:r>
          </w:p>
          <w:p w14:paraId="549B2386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EB75A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7" w:type="dxa"/>
            <w:shd w:val="clear" w:color="auto" w:fill="auto"/>
          </w:tcPr>
          <w:p w14:paraId="6FBCD235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For yourself (identification), your family or community</w:t>
            </w:r>
          </w:p>
          <w:p w14:paraId="39D92547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For the environment/nature, for tradition and culture</w:t>
            </w:r>
          </w:p>
          <w:p w14:paraId="5A77EF88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Future of farm</w:t>
            </w:r>
          </w:p>
        </w:tc>
        <w:tc>
          <w:tcPr>
            <w:tcW w:w="2677" w:type="dxa"/>
          </w:tcPr>
          <w:p w14:paraId="462D0CF9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is most important for you about farming?</w:t>
            </w:r>
          </w:p>
          <w:p w14:paraId="49577AC2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D3733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Do you want to change anything on your farm / your farming practises?</w:t>
            </w:r>
          </w:p>
        </w:tc>
        <w:tc>
          <w:tcPr>
            <w:tcW w:w="2977" w:type="dxa"/>
            <w:shd w:val="clear" w:color="auto" w:fill="auto"/>
          </w:tcPr>
          <w:p w14:paraId="620B6762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y is this so?</w:t>
            </w:r>
          </w:p>
          <w:p w14:paraId="6A89FBDB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tell me more about that?</w:t>
            </w:r>
          </w:p>
          <w:p w14:paraId="4A8FF7EB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And... ?</w:t>
            </w:r>
          </w:p>
          <w:p w14:paraId="1026D9C6" w14:textId="77777777" w:rsidR="00124C66" w:rsidRPr="00DB06B5" w:rsidRDefault="00124C66" w:rsidP="00124C66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How did it came to this? </w:t>
            </w:r>
          </w:p>
          <w:p w14:paraId="3D7D4DE2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DB06B5" w14:paraId="4DA30692" w14:textId="77777777" w:rsidTr="00540A13">
        <w:tc>
          <w:tcPr>
            <w:tcW w:w="14218" w:type="dxa"/>
            <w:gridSpan w:val="4"/>
            <w:shd w:val="clear" w:color="auto" w:fill="auto"/>
          </w:tcPr>
          <w:p w14:paraId="23F01D5C" w14:textId="77777777" w:rsidR="00124C66" w:rsidRPr="00DB06B5" w:rsidRDefault="00124C66" w:rsidP="00540A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Is there anything important you want to add to the first part on your vision of agriculture? </w:t>
            </w:r>
          </w:p>
        </w:tc>
      </w:tr>
    </w:tbl>
    <w:p w14:paraId="023FF911" w14:textId="77777777" w:rsidR="00124C66" w:rsidRPr="00DB06B5" w:rsidRDefault="00124C66" w:rsidP="00124C66">
      <w:pPr>
        <w:rPr>
          <w:rFonts w:ascii="Times New Roman" w:hAnsi="Times New Roman" w:cs="Times New Roman"/>
          <w:sz w:val="20"/>
          <w:szCs w:val="20"/>
        </w:rPr>
      </w:pPr>
      <w:r w:rsidRPr="00DB06B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5347"/>
        <w:gridCol w:w="2677"/>
        <w:gridCol w:w="2977"/>
      </w:tblGrid>
      <w:tr w:rsidR="00124C66" w:rsidRPr="00DB06B5" w14:paraId="7938DAEB" w14:textId="77777777" w:rsidTr="00540A13">
        <w:tc>
          <w:tcPr>
            <w:tcW w:w="14218" w:type="dxa"/>
            <w:gridSpan w:val="4"/>
            <w:shd w:val="clear" w:color="auto" w:fill="D9D9D9" w:themeFill="background1" w:themeFillShade="D9"/>
          </w:tcPr>
          <w:p w14:paraId="6B42B579" w14:textId="2A7B330E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rt II - Farming (focus on agricultural production and </w:t>
            </w:r>
            <w:r w:rsidR="001B46F7"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practices</w:t>
            </w: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24C66" w:rsidRPr="00DB06B5" w14:paraId="47ECF128" w14:textId="77777777" w:rsidTr="00540A13">
        <w:tc>
          <w:tcPr>
            <w:tcW w:w="3217" w:type="dxa"/>
            <w:vMerge w:val="restart"/>
            <w:shd w:val="clear" w:color="auto" w:fill="auto"/>
            <w:vAlign w:val="center"/>
          </w:tcPr>
          <w:p w14:paraId="153352CC" w14:textId="0C4ACE56" w:rsidR="00124C66" w:rsidRPr="00DB06B5" w:rsidRDefault="00E44630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noProof/>
                <w:sz w:val="20"/>
                <w:szCs w:val="20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8A82073" wp14:editId="48D93240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-20320</wp:posOffset>
                      </wp:positionV>
                      <wp:extent cx="919480" cy="360680"/>
                      <wp:effectExtent l="0" t="0" r="0" b="127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9480" cy="360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F8B6BF" w14:textId="77777777" w:rsidR="00646DA3" w:rsidRPr="00DC1829" w:rsidRDefault="00646DA3" w:rsidP="00124C66">
                                  <w:pPr>
                                    <w:jc w:val="center"/>
                                    <w:rPr>
                                      <w:rFonts w:ascii="Palatino Linotype" w:hAnsi="Palatino Linotype"/>
                                      <w:sz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0"/>
                                      <w:lang w:val="de-DE"/>
                                    </w:rPr>
                                    <w:t xml:space="preserve">Crop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A8207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34.5pt;margin-top:-1.6pt;width:72.4pt;height:2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" stroked="f">
                      <v:textbox>
                        <w:txbxContent>
                          <w:p w14:paraId="20F8B6BF" w14:textId="77777777" w:rsidR="00646DA3" w:rsidRPr="00DC1829" w:rsidRDefault="00646DA3" w:rsidP="00124C66">
                            <w:pPr>
                              <w:jc w:val="center"/>
                              <w:rPr>
                                <w:rFonts w:ascii="Palatino Linotype" w:hAnsi="Palatino Linotype"/>
                                <w:sz w:val="20"/>
                                <w:lang w:val="de-D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sz w:val="20"/>
                                <w:lang w:val="de-DE"/>
                              </w:rPr>
                              <w:t xml:space="preserve">Crop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CFC2576" w14:textId="38C07495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61967" w14:textId="0E1148A8" w:rsidR="00124C66" w:rsidRPr="00DB06B5" w:rsidRDefault="00E44630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noProof/>
                <w:sz w:val="20"/>
                <w:szCs w:val="20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F18BE2" wp14:editId="170485DF">
                      <wp:simplePos x="0" y="0"/>
                      <wp:positionH relativeFrom="column">
                        <wp:posOffset>869315</wp:posOffset>
                      </wp:positionH>
                      <wp:positionV relativeFrom="paragraph">
                        <wp:posOffset>43815</wp:posOffset>
                      </wp:positionV>
                      <wp:extent cx="10160" cy="1414145"/>
                      <wp:effectExtent l="57150" t="38100" r="66040" b="1460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0160" cy="14141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3CA26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68.45pt;margin-top:3.45pt;width:.8pt;height:111.3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">
                      <v:stroke endarrow="block"/>
                    </v:shape>
                  </w:pict>
                </mc:Fallback>
              </mc:AlternateContent>
            </w:r>
          </w:p>
          <w:p w14:paraId="56794FDF" w14:textId="0FFE255C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9F47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4DDB0" w14:textId="63F439F0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97BF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549B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A821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CBF08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9959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C62C0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73BFB" w14:textId="1D3830C3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4BF95" w14:textId="21F52E3C" w:rsidR="00124C66" w:rsidRPr="00DB06B5" w:rsidRDefault="00E44630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noProof/>
                <w:sz w:val="20"/>
                <w:szCs w:val="20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90281B" wp14:editId="3C93B6A0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1850390</wp:posOffset>
                      </wp:positionV>
                      <wp:extent cx="919480" cy="360680"/>
                      <wp:effectExtent l="0" t="0" r="0" b="317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9480" cy="360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65A464" w14:textId="6B1217CA" w:rsidR="00646DA3" w:rsidRPr="00DC1829" w:rsidRDefault="00646DA3" w:rsidP="00124C66">
                                  <w:pPr>
                                    <w:jc w:val="center"/>
                                    <w:rPr>
                                      <w:rFonts w:ascii="Palatino Linotype" w:hAnsi="Palatino Linotype"/>
                                      <w:sz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0"/>
                                      <w:lang w:val="de-DE"/>
                                    </w:rPr>
                                    <w:t>Practic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90281B" id="Text Box 2" o:spid="_x0000_s1027" type="#_x0000_t202" style="position:absolute;margin-left:30.25pt;margin-top:145.7pt;width:72.4pt;height:28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" stroked="f">
                      <v:textbox>
                        <w:txbxContent>
                          <w:p w14:paraId="6B65A464" w14:textId="6B1217CA" w:rsidR="00646DA3" w:rsidRPr="00DC1829" w:rsidRDefault="00646DA3" w:rsidP="00124C66">
                            <w:pPr>
                              <w:jc w:val="center"/>
                              <w:rPr>
                                <w:rFonts w:ascii="Palatino Linotype" w:hAnsi="Palatino Linotype"/>
                                <w:sz w:val="20"/>
                                <w:lang w:val="de-D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sz w:val="20"/>
                                <w:lang w:val="de-DE"/>
                              </w:rPr>
                              <w:t>Practic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B06B5">
              <w:rPr>
                <w:rFonts w:ascii="Times New Roman" w:hAnsi="Times New Roman" w:cs="Times New Roman"/>
                <w:noProof/>
                <w:sz w:val="20"/>
                <w:szCs w:val="20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5F66D5" wp14:editId="0F9474B2">
                      <wp:simplePos x="0" y="0"/>
                      <wp:positionH relativeFrom="column">
                        <wp:posOffset>900430</wp:posOffset>
                      </wp:positionH>
                      <wp:positionV relativeFrom="paragraph">
                        <wp:posOffset>549275</wp:posOffset>
                      </wp:positionV>
                      <wp:extent cx="0" cy="1222375"/>
                      <wp:effectExtent l="76200" t="0" r="57150" b="5397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2223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3F07E7" id="Straight Arrow Connector 1" o:spid="_x0000_s1026" type="#_x0000_t32" style="position:absolute;margin-left:70.9pt;margin-top:43.25pt;width:0;height:9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="00124C66" w:rsidRPr="00DB06B5">
              <w:rPr>
                <w:rFonts w:ascii="Times New Roman" w:hAnsi="Times New Roman" w:cs="Times New Roman"/>
                <w:sz w:val="20"/>
                <w:szCs w:val="20"/>
              </w:rPr>
              <w:t>Can you explain me how you grow the crop XY from the preparation of the land until the harvest?</w:t>
            </w:r>
          </w:p>
        </w:tc>
        <w:tc>
          <w:tcPr>
            <w:tcW w:w="5347" w:type="dxa"/>
            <w:shd w:val="clear" w:color="auto" w:fill="auto"/>
          </w:tcPr>
          <w:p w14:paraId="72D6A831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Reason for choice (climate, soil, tradition and knowledge)</w:t>
            </w:r>
          </w:p>
          <w:p w14:paraId="2FFF63AD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FB1B2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0EF4D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93DB5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Inputs in farming (fertiliser, pesticide, machinery)</w:t>
            </w:r>
          </w:p>
          <w:p w14:paraId="6CE10F5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6342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AA06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8045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AE8DA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3C0F8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Productivity per area, yields of crops</w:t>
            </w:r>
          </w:p>
        </w:tc>
        <w:tc>
          <w:tcPr>
            <w:tcW w:w="2677" w:type="dxa"/>
          </w:tcPr>
          <w:p w14:paraId="49AED8C3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y do you cultivate this crop on your land?</w:t>
            </w:r>
          </w:p>
          <w:p w14:paraId="53BE959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EB400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C4988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D9E9B" w14:textId="56B0883A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Are you using </w:t>
            </w:r>
            <w:r w:rsidR="005416D2" w:rsidRPr="00DB06B5">
              <w:rPr>
                <w:sz w:val="20"/>
                <w:szCs w:val="20"/>
              </w:rPr>
              <w:t>many</w:t>
            </w:r>
            <w:r w:rsidRPr="00DB06B5">
              <w:rPr>
                <w:sz w:val="20"/>
                <w:szCs w:val="20"/>
              </w:rPr>
              <w:t xml:space="preserve"> external inputs?</w:t>
            </w:r>
          </w:p>
          <w:p w14:paraId="6D2A5CA0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0D30486F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ould you use organic material instead of external inputs?</w:t>
            </w:r>
          </w:p>
          <w:p w14:paraId="105789CB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ould you imagine using organic farming practises to increase yields?</w:t>
            </w:r>
          </w:p>
        </w:tc>
        <w:tc>
          <w:tcPr>
            <w:tcW w:w="2977" w:type="dxa"/>
            <w:shd w:val="clear" w:color="auto" w:fill="auto"/>
          </w:tcPr>
          <w:p w14:paraId="094DDE75" w14:textId="3C9A7756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Anything else you </w:t>
            </w:r>
            <w:r w:rsidR="005416D2">
              <w:rPr>
                <w:sz w:val="20"/>
                <w:szCs w:val="20"/>
              </w:rPr>
              <w:t>cultivate?</w:t>
            </w:r>
            <w:r w:rsidRPr="00DB06B5">
              <w:rPr>
                <w:sz w:val="20"/>
                <w:szCs w:val="20"/>
              </w:rPr>
              <w:t xml:space="preserve"> </w:t>
            </w:r>
          </w:p>
          <w:p w14:paraId="0B5BDA57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tell me your decision behind it?</w:t>
            </w:r>
          </w:p>
          <w:p w14:paraId="5DD3F90C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id it come to this?</w:t>
            </w:r>
          </w:p>
          <w:p w14:paraId="2806191A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DC8D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DF9FA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BD5EB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y is this so? Why not?</w:t>
            </w:r>
          </w:p>
          <w:p w14:paraId="508A7A0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745D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F1BE6" w14:textId="77777777" w:rsidR="00124C66" w:rsidRPr="00DB06B5" w:rsidRDefault="00124C66" w:rsidP="00124C66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If so, can you explain it to me in more detail?</w:t>
            </w:r>
          </w:p>
          <w:p w14:paraId="139E3BD2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3869A508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DB06B5" w14:paraId="1E25ED98" w14:textId="77777777" w:rsidTr="00540A13">
        <w:tc>
          <w:tcPr>
            <w:tcW w:w="3217" w:type="dxa"/>
            <w:vMerge/>
            <w:shd w:val="clear" w:color="auto" w:fill="auto"/>
          </w:tcPr>
          <w:p w14:paraId="67EC6FC8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7" w:type="dxa"/>
            <w:shd w:val="clear" w:color="auto" w:fill="auto"/>
          </w:tcPr>
          <w:p w14:paraId="74894D34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cultural perspective (tradition, knowledge and education)</w:t>
            </w:r>
          </w:p>
          <w:p w14:paraId="5263C644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58B9FAA4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71D13A8B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economic perspective (value, feasibility)</w:t>
            </w:r>
          </w:p>
          <w:p w14:paraId="02BFE5F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57412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29361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Environmental perspective (soil quality, crop yields)</w:t>
            </w:r>
          </w:p>
          <w:p w14:paraId="26FCF3F7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80ACB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2F33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8C31F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23CB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F80F6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arvest (method, loss of organic material)</w:t>
            </w:r>
          </w:p>
        </w:tc>
        <w:tc>
          <w:tcPr>
            <w:tcW w:w="2677" w:type="dxa"/>
          </w:tcPr>
          <w:p w14:paraId="1E33205B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ere did you learn this practise?</w:t>
            </w:r>
          </w:p>
          <w:p w14:paraId="2A6D055F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3DDD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229CA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y do you use this practise (value)?</w:t>
            </w:r>
          </w:p>
          <w:p w14:paraId="76DA1C6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146C2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effects do the farming practises have upon your fields and soils?</w:t>
            </w:r>
          </w:p>
          <w:p w14:paraId="02844D22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on crop productivity?</w:t>
            </w:r>
          </w:p>
          <w:p w14:paraId="288FBDDC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Do you lose a lot of material during harvest? </w:t>
            </w:r>
          </w:p>
        </w:tc>
        <w:tc>
          <w:tcPr>
            <w:tcW w:w="2977" w:type="dxa"/>
            <w:shd w:val="clear" w:color="auto" w:fill="auto"/>
          </w:tcPr>
          <w:p w14:paraId="2D7376B8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explain me how these practises work in more detail?</w:t>
            </w:r>
          </w:p>
          <w:p w14:paraId="419E3A80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id it come to this?</w:t>
            </w:r>
          </w:p>
          <w:p w14:paraId="6E37092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80AE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6BD4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8D8BC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me examples of effects?</w:t>
            </w:r>
          </w:p>
          <w:p w14:paraId="65AF931D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explain me this in more detail?</w:t>
            </w:r>
          </w:p>
          <w:p w14:paraId="1BABB22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F3EB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6C30F" w14:textId="77777777" w:rsidR="00124C66" w:rsidRPr="00DB06B5" w:rsidRDefault="00124C66" w:rsidP="00124C66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If so, can you explain me why?</w:t>
            </w:r>
          </w:p>
        </w:tc>
      </w:tr>
      <w:tr w:rsidR="00124C66" w:rsidRPr="00DB06B5" w14:paraId="3B53F4EA" w14:textId="77777777" w:rsidTr="00540A13">
        <w:tc>
          <w:tcPr>
            <w:tcW w:w="14218" w:type="dxa"/>
            <w:gridSpan w:val="4"/>
            <w:shd w:val="clear" w:color="auto" w:fill="auto"/>
          </w:tcPr>
          <w:p w14:paraId="30189D36" w14:textId="4E197218" w:rsidR="00124C66" w:rsidRPr="00DB06B5" w:rsidRDefault="00124C66" w:rsidP="00717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Is there anything important you want to add to the second part on your farming / agricultural </w:t>
            </w:r>
            <w:r w:rsidR="007174E1" w:rsidRPr="00DB06B5"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14:paraId="07AB177B" w14:textId="77777777" w:rsidR="00346342" w:rsidRDefault="0034634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5347"/>
        <w:gridCol w:w="2677"/>
        <w:gridCol w:w="2977"/>
      </w:tblGrid>
      <w:tr w:rsidR="00124C66" w:rsidRPr="00DB06B5" w14:paraId="309CF7D4" w14:textId="77777777" w:rsidTr="00540A13">
        <w:tc>
          <w:tcPr>
            <w:tcW w:w="14218" w:type="dxa"/>
            <w:gridSpan w:val="4"/>
            <w:shd w:val="clear" w:color="auto" w:fill="D9D9D9" w:themeFill="background1" w:themeFillShade="D9"/>
          </w:tcPr>
          <w:p w14:paraId="1EE775C0" w14:textId="2CB139C7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rt III - Agricultural residues as a resource for sustainable agriculture (focus on usage/management </w:t>
            </w:r>
            <w:r w:rsidR="005416D2"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practices</w:t>
            </w: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agricultural residues on-farm)</w:t>
            </w:r>
          </w:p>
        </w:tc>
      </w:tr>
      <w:tr w:rsidR="00124C66" w:rsidRPr="00DB06B5" w14:paraId="6C166F22" w14:textId="77777777" w:rsidTr="00540A13">
        <w:trPr>
          <w:trHeight w:val="2399"/>
        </w:trPr>
        <w:tc>
          <w:tcPr>
            <w:tcW w:w="3217" w:type="dxa"/>
            <w:shd w:val="clear" w:color="auto" w:fill="auto"/>
          </w:tcPr>
          <w:p w14:paraId="10DC58E2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How do you use plant material and animal excreta (residues)?</w:t>
            </w:r>
          </w:p>
        </w:tc>
        <w:tc>
          <w:tcPr>
            <w:tcW w:w="5347" w:type="dxa"/>
            <w:shd w:val="clear" w:color="auto" w:fill="auto"/>
          </w:tcPr>
          <w:p w14:paraId="704A99E9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Usage versus non-usage </w:t>
            </w:r>
          </w:p>
          <w:p w14:paraId="78FF683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F023D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5D7C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372EA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Farming practises (leaving it on field, animal fodder, composting, burning)</w:t>
            </w:r>
          </w:p>
          <w:p w14:paraId="3B5C4663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Alternative usage (fuel, construction material, etc.)</w:t>
            </w:r>
          </w:p>
          <w:p w14:paraId="5E051376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Material as a resource</w:t>
            </w:r>
          </w:p>
        </w:tc>
        <w:tc>
          <w:tcPr>
            <w:tcW w:w="2677" w:type="dxa"/>
          </w:tcPr>
          <w:p w14:paraId="03C88B5C" w14:textId="17A9568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If you </w:t>
            </w:r>
            <w:r w:rsidR="00271296" w:rsidRPr="00DB06B5">
              <w:rPr>
                <w:sz w:val="20"/>
                <w:szCs w:val="20"/>
              </w:rPr>
              <w:t>do not</w:t>
            </w:r>
            <w:r w:rsidRPr="00DB06B5">
              <w:rPr>
                <w:sz w:val="20"/>
                <w:szCs w:val="20"/>
              </w:rPr>
              <w:t xml:space="preserve"> use the material, what are you doing with it?</w:t>
            </w:r>
          </w:p>
          <w:p w14:paraId="3F96F4B4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for?</w:t>
            </w:r>
          </w:p>
          <w:p w14:paraId="1D3684A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B6CF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FC3A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0BC0C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Do you think organic material is a resource for you?</w:t>
            </w:r>
          </w:p>
        </w:tc>
        <w:tc>
          <w:tcPr>
            <w:tcW w:w="2977" w:type="dxa"/>
            <w:shd w:val="clear" w:color="auto" w:fill="auto"/>
          </w:tcPr>
          <w:p w14:paraId="131AF9EB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me an example?</w:t>
            </w:r>
          </w:p>
          <w:p w14:paraId="0CF272E2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explain why you are not using it?</w:t>
            </w:r>
          </w:p>
          <w:p w14:paraId="4C2DF8A8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specific examples of management practises?</w:t>
            </w:r>
          </w:p>
          <w:p w14:paraId="1AA9137C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id it come to this?</w:t>
            </w:r>
          </w:p>
          <w:p w14:paraId="635D3657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A8D9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C66" w:rsidRPr="00DB06B5" w14:paraId="49DB64E3" w14:textId="77777777" w:rsidTr="00540A13">
        <w:tc>
          <w:tcPr>
            <w:tcW w:w="3217" w:type="dxa"/>
            <w:shd w:val="clear" w:color="auto" w:fill="auto"/>
          </w:tcPr>
          <w:p w14:paraId="33B25BA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Do you use the organic material (plants, excreta) for soils?</w:t>
            </w:r>
          </w:p>
          <w:p w14:paraId="5C7393C0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8046A" w14:textId="0348DAAA" w:rsidR="00124C66" w:rsidRPr="00DB06B5" w:rsidRDefault="00124C66" w:rsidP="00540A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specifically looking at applications to soils and for </w:t>
            </w:r>
            <w:r w:rsidR="00271296"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>fertilization</w:t>
            </w:r>
            <w:r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crops)</w:t>
            </w:r>
          </w:p>
        </w:tc>
        <w:tc>
          <w:tcPr>
            <w:tcW w:w="5347" w:type="dxa"/>
            <w:shd w:val="clear" w:color="auto" w:fill="auto"/>
          </w:tcPr>
          <w:p w14:paraId="3DCE4447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Material (input material, mixture)</w:t>
            </w:r>
          </w:p>
          <w:p w14:paraId="2D1E359B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7AFB3EAA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Method of preparing organic material (crop residue burning, composting, vermicomposting, etc.)</w:t>
            </w:r>
          </w:p>
          <w:p w14:paraId="13A00B47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Reason for practises</w:t>
            </w:r>
          </w:p>
        </w:tc>
        <w:tc>
          <w:tcPr>
            <w:tcW w:w="2677" w:type="dxa"/>
          </w:tcPr>
          <w:p w14:paraId="7DDD5EA8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material do you use for soils?</w:t>
            </w:r>
          </w:p>
          <w:p w14:paraId="30855841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o you apply it to soils?</w:t>
            </w:r>
          </w:p>
          <w:p w14:paraId="06978DF5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is the reason behind putting XY to the soil?</w:t>
            </w:r>
          </w:p>
        </w:tc>
        <w:tc>
          <w:tcPr>
            <w:tcW w:w="2977" w:type="dxa"/>
            <w:shd w:val="clear" w:color="auto" w:fill="auto"/>
          </w:tcPr>
          <w:p w14:paraId="7F2DA965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id it come to this?</w:t>
            </w:r>
          </w:p>
          <w:p w14:paraId="15C88D24" w14:textId="77777777" w:rsidR="00124C66" w:rsidRPr="00DB06B5" w:rsidRDefault="00124C66" w:rsidP="00124C66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explain it to me in more detail?</w:t>
            </w:r>
          </w:p>
        </w:tc>
      </w:tr>
      <w:tr w:rsidR="00124C66" w:rsidRPr="00DB06B5" w14:paraId="3397FD60" w14:textId="77777777" w:rsidTr="00540A13">
        <w:tc>
          <w:tcPr>
            <w:tcW w:w="3217" w:type="dxa"/>
            <w:shd w:val="clear" w:color="auto" w:fill="auto"/>
          </w:tcPr>
          <w:p w14:paraId="00BA24E5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Do you use cow dung manure or composting? </w:t>
            </w:r>
          </w:p>
          <w:p w14:paraId="00262329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F97B0" w14:textId="77777777" w:rsidR="00124C66" w:rsidRPr="00DB06B5" w:rsidRDefault="00124C66" w:rsidP="00540A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>(as a traditional way of using organic materials on-farm)</w:t>
            </w:r>
          </w:p>
        </w:tc>
        <w:tc>
          <w:tcPr>
            <w:tcW w:w="5347" w:type="dxa"/>
            <w:shd w:val="clear" w:color="auto" w:fill="auto"/>
          </w:tcPr>
          <w:p w14:paraId="210B1E54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Material (plants, animal excreta (urine, dung)) </w:t>
            </w:r>
          </w:p>
          <w:p w14:paraId="4297535C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Practises (mixing, decomposition process, application) </w:t>
            </w:r>
          </w:p>
          <w:p w14:paraId="4265B7E7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CFDB2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Knowledge and education</w:t>
            </w:r>
          </w:p>
          <w:p w14:paraId="4BAD7B4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EC53B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146FF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Experience</w:t>
            </w:r>
          </w:p>
          <w:p w14:paraId="48CD60F4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D52F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3F3BE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Benefits and constraints</w:t>
            </w:r>
          </w:p>
        </w:tc>
        <w:tc>
          <w:tcPr>
            <w:tcW w:w="2677" w:type="dxa"/>
          </w:tcPr>
          <w:p w14:paraId="301A9418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How do you prepare your compost? </w:t>
            </w:r>
          </w:p>
          <w:p w14:paraId="06B02EEB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show me?</w:t>
            </w:r>
          </w:p>
          <w:p w14:paraId="3004AAD0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3E19C54E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From where did you learn about composting?</w:t>
            </w:r>
          </w:p>
          <w:p w14:paraId="7DB30FB5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ave you done it for long?</w:t>
            </w:r>
          </w:p>
          <w:p w14:paraId="596E92CE" w14:textId="77777777" w:rsidR="00124C66" w:rsidRPr="00DB06B5" w:rsidRDefault="00124C66" w:rsidP="00540A13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0202D303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Do you see changes after you have applied compost to your fields (soil, plant)?</w:t>
            </w:r>
          </w:p>
        </w:tc>
        <w:tc>
          <w:tcPr>
            <w:tcW w:w="2977" w:type="dxa"/>
            <w:shd w:val="clear" w:color="auto" w:fill="auto"/>
          </w:tcPr>
          <w:p w14:paraId="4165DC54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explain me in detail how you do it?</w:t>
            </w:r>
          </w:p>
          <w:p w14:paraId="7BC24BDF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do you do next?</w:t>
            </w:r>
          </w:p>
          <w:p w14:paraId="67E5942F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2B7BF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01112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BD4F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5605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CEEC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1ED1D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245AD" w14:textId="77777777" w:rsidR="00124C66" w:rsidRPr="00DB06B5" w:rsidRDefault="00124C66" w:rsidP="00124C66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me an example?</w:t>
            </w:r>
          </w:p>
        </w:tc>
      </w:tr>
      <w:tr w:rsidR="00124C66" w:rsidRPr="00DB06B5" w14:paraId="7AF9A4CE" w14:textId="77777777" w:rsidTr="00540A13">
        <w:tc>
          <w:tcPr>
            <w:tcW w:w="14218" w:type="dxa"/>
            <w:gridSpan w:val="4"/>
            <w:shd w:val="clear" w:color="auto" w:fill="auto"/>
          </w:tcPr>
          <w:p w14:paraId="68E02BB5" w14:textId="1D02EECD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Is there anything important you want to add to the third part on </w:t>
            </w:r>
            <w:r w:rsidR="00271296" w:rsidRPr="00DB06B5"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 of agricultural residue management and application to soils?</w:t>
            </w:r>
          </w:p>
        </w:tc>
      </w:tr>
    </w:tbl>
    <w:p w14:paraId="11908D26" w14:textId="77777777" w:rsidR="00346342" w:rsidRDefault="0034634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5347"/>
        <w:gridCol w:w="2677"/>
        <w:gridCol w:w="2977"/>
      </w:tblGrid>
      <w:tr w:rsidR="00124C66" w:rsidRPr="00DB06B5" w14:paraId="31B30079" w14:textId="77777777" w:rsidTr="00540A13">
        <w:tc>
          <w:tcPr>
            <w:tcW w:w="14218" w:type="dxa"/>
            <w:gridSpan w:val="4"/>
            <w:shd w:val="clear" w:color="auto" w:fill="D9D9D9" w:themeFill="background1" w:themeFillShade="D9"/>
          </w:tcPr>
          <w:p w14:paraId="56345BCF" w14:textId="49B0754B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rt IV - New farming technologies (focus on openness towards vermicomposting and biochar applications)</w:t>
            </w:r>
          </w:p>
        </w:tc>
      </w:tr>
      <w:tr w:rsidR="00124C66" w:rsidRPr="00DB06B5" w14:paraId="50D9ED17" w14:textId="77777777" w:rsidTr="00540A13">
        <w:tc>
          <w:tcPr>
            <w:tcW w:w="14218" w:type="dxa"/>
            <w:gridSpan w:val="4"/>
            <w:shd w:val="clear" w:color="auto" w:fill="auto"/>
          </w:tcPr>
          <w:p w14:paraId="3B25E77E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Introduction: </w:t>
            </w:r>
          </w:p>
          <w:p w14:paraId="382E95D4" w14:textId="6F09F6E1" w:rsidR="00124C66" w:rsidRPr="00DB06B5" w:rsidRDefault="00124C66" w:rsidP="00540A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rt with asking if they have ever heard of vermicomposting respectively biochar as an agricultural </w:t>
            </w:r>
            <w:r w:rsidR="00271296"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>practice</w:t>
            </w:r>
            <w:r w:rsidRPr="00DB06B5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6E36C3AC" w14:textId="77777777" w:rsidR="00124C66" w:rsidRPr="00DB06B5" w:rsidRDefault="00124C66" w:rsidP="00124C66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sz w:val="20"/>
                <w:szCs w:val="20"/>
              </w:rPr>
            </w:pPr>
            <w:r w:rsidRPr="00DB06B5">
              <w:rPr>
                <w:i/>
                <w:sz w:val="20"/>
                <w:szCs w:val="20"/>
              </w:rPr>
              <w:t>If so: Ask for more detail on the story (practises, context) before continuing with the questions below</w:t>
            </w:r>
          </w:p>
          <w:p w14:paraId="45FD9FA3" w14:textId="77777777" w:rsidR="00124C66" w:rsidRPr="00DB06B5" w:rsidRDefault="00124C66" w:rsidP="00124C66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sz w:val="20"/>
                <w:szCs w:val="20"/>
              </w:rPr>
            </w:pPr>
            <w:r w:rsidRPr="00DB06B5">
              <w:rPr>
                <w:i/>
                <w:sz w:val="20"/>
                <w:szCs w:val="20"/>
              </w:rPr>
              <w:t xml:space="preserve">If not: Continue with the introduction of the essentials of vermicomposting and biochar (use the laminated pictures to illustrate the technologies) </w:t>
            </w:r>
          </w:p>
          <w:p w14:paraId="2DE1F753" w14:textId="77777777" w:rsidR="00124C66" w:rsidRPr="00DB06B5" w:rsidRDefault="00124C66" w:rsidP="00124C66">
            <w:pPr>
              <w:pStyle w:val="ListParagraph"/>
              <w:numPr>
                <w:ilvl w:val="1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sz w:val="20"/>
                <w:szCs w:val="20"/>
              </w:rPr>
            </w:pPr>
            <w:r w:rsidRPr="00DB06B5">
              <w:rPr>
                <w:i/>
                <w:sz w:val="20"/>
                <w:szCs w:val="20"/>
              </w:rPr>
              <w:t>Subsequently start with the questions below after the introduction</w:t>
            </w:r>
          </w:p>
        </w:tc>
      </w:tr>
      <w:tr w:rsidR="00124C66" w:rsidRPr="00DB06B5" w14:paraId="4BA5A960" w14:textId="77777777" w:rsidTr="00540A13">
        <w:tc>
          <w:tcPr>
            <w:tcW w:w="3217" w:type="dxa"/>
            <w:shd w:val="clear" w:color="auto" w:fill="auto"/>
          </w:tcPr>
          <w:p w14:paraId="53695F3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What do you think about vermicomposting? </w:t>
            </w:r>
          </w:p>
          <w:p w14:paraId="0C760B2F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 xml:space="preserve">Would you use it on your farm? </w:t>
            </w:r>
          </w:p>
        </w:tc>
        <w:tc>
          <w:tcPr>
            <w:tcW w:w="5347" w:type="dxa"/>
            <w:shd w:val="clear" w:color="auto" w:fill="auto"/>
          </w:tcPr>
          <w:p w14:paraId="2797D3E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General benefits and considerations</w:t>
            </w:r>
          </w:p>
          <w:p w14:paraId="06A8355C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cultural perspective (knowledge transfer, prestige)</w:t>
            </w:r>
          </w:p>
          <w:p w14:paraId="7E13BCFF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economic perspective (crop productivity, returns, expected losses)</w:t>
            </w:r>
          </w:p>
          <w:p w14:paraId="564673C7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Environmental perspective (soil health, waste management)</w:t>
            </w:r>
          </w:p>
          <w:p w14:paraId="67D47DEB" w14:textId="77777777" w:rsidR="00124C66" w:rsidRPr="00DB06B5" w:rsidRDefault="00124C66" w:rsidP="00540A13">
            <w:pPr>
              <w:pStyle w:val="ListParagraph"/>
              <w:ind w:left="0"/>
              <w:rPr>
                <w:sz w:val="20"/>
                <w:szCs w:val="20"/>
              </w:rPr>
            </w:pPr>
          </w:p>
          <w:p w14:paraId="5DEF9E66" w14:textId="77777777" w:rsidR="00124C66" w:rsidRPr="00DB06B5" w:rsidRDefault="00124C66" w:rsidP="00540A13">
            <w:pPr>
              <w:pStyle w:val="ListParagraph"/>
              <w:ind w:left="0"/>
              <w:rPr>
                <w:sz w:val="20"/>
                <w:szCs w:val="20"/>
              </w:rPr>
            </w:pPr>
            <w:r w:rsidRPr="00DB06B5">
              <w:rPr>
                <w:i/>
                <w:sz w:val="20"/>
                <w:szCs w:val="20"/>
              </w:rPr>
              <w:t>(At this point: Name some benefits like education, increase in soil fertility and yield, knowledge transfer, easy application)</w:t>
            </w:r>
          </w:p>
          <w:p w14:paraId="4C9C9CD3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Openness toward technologies (hopes and fears)</w:t>
            </w:r>
          </w:p>
        </w:tc>
        <w:tc>
          <w:tcPr>
            <w:tcW w:w="2677" w:type="dxa"/>
          </w:tcPr>
          <w:p w14:paraId="2F392877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What benefits do you wish to have from such practises? When would you apply it? </w:t>
            </w:r>
          </w:p>
          <w:p w14:paraId="3ED22097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92603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3FCD0" w14:textId="77777777" w:rsidR="00124C66" w:rsidRPr="00DB06B5" w:rsidRDefault="00124C66" w:rsidP="00540A13">
            <w:pPr>
              <w:pStyle w:val="ListParagraph"/>
              <w:ind w:left="357"/>
              <w:rPr>
                <w:sz w:val="20"/>
                <w:szCs w:val="20"/>
              </w:rPr>
            </w:pPr>
          </w:p>
          <w:p w14:paraId="29B66220" w14:textId="77777777" w:rsidR="00124C66" w:rsidRPr="00DB06B5" w:rsidRDefault="00124C66" w:rsidP="00540A13">
            <w:pPr>
              <w:pStyle w:val="ListParagraph"/>
              <w:ind w:left="357"/>
              <w:rPr>
                <w:sz w:val="20"/>
                <w:szCs w:val="20"/>
              </w:rPr>
            </w:pPr>
          </w:p>
          <w:p w14:paraId="54DF1FB2" w14:textId="77777777" w:rsidR="00124C66" w:rsidRPr="00DB06B5" w:rsidRDefault="00124C66" w:rsidP="00540A13">
            <w:pPr>
              <w:pStyle w:val="ListParagraph"/>
              <w:ind w:left="357"/>
              <w:rPr>
                <w:sz w:val="20"/>
                <w:szCs w:val="20"/>
              </w:rPr>
            </w:pPr>
          </w:p>
          <w:p w14:paraId="0ECFC0BD" w14:textId="77777777" w:rsidR="00124C66" w:rsidRPr="00DB06B5" w:rsidRDefault="00124C66" w:rsidP="00540A13">
            <w:pPr>
              <w:pStyle w:val="ListParagraph"/>
              <w:ind w:left="357"/>
              <w:rPr>
                <w:sz w:val="20"/>
                <w:szCs w:val="20"/>
              </w:rPr>
            </w:pPr>
          </w:p>
          <w:p w14:paraId="5321DAAA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are your considerations / doubts?</w:t>
            </w:r>
          </w:p>
        </w:tc>
        <w:tc>
          <w:tcPr>
            <w:tcW w:w="2977" w:type="dxa"/>
            <w:shd w:val="clear" w:color="auto" w:fill="auto"/>
          </w:tcPr>
          <w:p w14:paraId="54CE9AF3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me an example?</w:t>
            </w:r>
          </w:p>
          <w:p w14:paraId="151B4B66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specify this?</w:t>
            </w:r>
          </w:p>
          <w:p w14:paraId="532849D7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How did it come to that?</w:t>
            </w:r>
          </w:p>
        </w:tc>
      </w:tr>
      <w:tr w:rsidR="00124C66" w:rsidRPr="00DB06B5" w14:paraId="2F35506E" w14:textId="77777777" w:rsidTr="00540A13">
        <w:tc>
          <w:tcPr>
            <w:tcW w:w="3217" w:type="dxa"/>
            <w:shd w:val="clear" w:color="auto" w:fill="auto"/>
          </w:tcPr>
          <w:p w14:paraId="2D5FB3C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What do you think about biochar?</w:t>
            </w:r>
          </w:p>
          <w:p w14:paraId="4B807BFC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Would you use it on your farm?</w:t>
            </w:r>
          </w:p>
        </w:tc>
        <w:tc>
          <w:tcPr>
            <w:tcW w:w="5347" w:type="dxa"/>
            <w:shd w:val="clear" w:color="auto" w:fill="auto"/>
          </w:tcPr>
          <w:p w14:paraId="1B215036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General benefits and considerations</w:t>
            </w:r>
          </w:p>
          <w:p w14:paraId="680EDD0A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cultural perspective (knowledge transfer, prestige)</w:t>
            </w:r>
          </w:p>
          <w:p w14:paraId="1D42B608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Socio-economic perspective (crop productivity, returns, expected losses)</w:t>
            </w:r>
          </w:p>
          <w:p w14:paraId="234E0BE0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Environmental perspective (soil health, waste management)</w:t>
            </w:r>
          </w:p>
          <w:p w14:paraId="042A6858" w14:textId="77777777" w:rsidR="00124C66" w:rsidRPr="00DB06B5" w:rsidRDefault="00124C66" w:rsidP="00540A13">
            <w:pPr>
              <w:pStyle w:val="ListParagraph"/>
              <w:ind w:left="357"/>
              <w:rPr>
                <w:sz w:val="20"/>
                <w:szCs w:val="20"/>
              </w:rPr>
            </w:pPr>
          </w:p>
          <w:p w14:paraId="69F1B4E2" w14:textId="77777777" w:rsidR="00124C66" w:rsidRPr="00DB06B5" w:rsidRDefault="00124C66" w:rsidP="00540A13">
            <w:pPr>
              <w:pStyle w:val="ListParagraph"/>
              <w:ind w:left="0"/>
              <w:rPr>
                <w:sz w:val="20"/>
                <w:szCs w:val="20"/>
              </w:rPr>
            </w:pPr>
            <w:r w:rsidRPr="00DB06B5">
              <w:rPr>
                <w:i/>
                <w:sz w:val="20"/>
                <w:szCs w:val="20"/>
              </w:rPr>
              <w:t>(At this point: Name some benefits like education, increase in soil fertility and yield, knowledge transfer, easy application)</w:t>
            </w:r>
          </w:p>
          <w:p w14:paraId="78B535CA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Openness towards technologies (hopes and fears)</w:t>
            </w:r>
          </w:p>
        </w:tc>
        <w:tc>
          <w:tcPr>
            <w:tcW w:w="2677" w:type="dxa"/>
          </w:tcPr>
          <w:p w14:paraId="5ADD719B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benefits do you wish to have from such practises?</w:t>
            </w:r>
          </w:p>
          <w:p w14:paraId="7C5C1E72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 xml:space="preserve">When would you apply it? </w:t>
            </w:r>
          </w:p>
          <w:p w14:paraId="75090521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6BDCB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C09DB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31329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30EB9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88860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What are your considerations / doubts?</w:t>
            </w:r>
          </w:p>
        </w:tc>
        <w:tc>
          <w:tcPr>
            <w:tcW w:w="2977" w:type="dxa"/>
            <w:shd w:val="clear" w:color="auto" w:fill="auto"/>
          </w:tcPr>
          <w:p w14:paraId="3144BB6B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give me an example?</w:t>
            </w:r>
          </w:p>
          <w:p w14:paraId="34D6CAF8" w14:textId="77777777" w:rsidR="00124C66" w:rsidRPr="00DB06B5" w:rsidRDefault="00124C66" w:rsidP="00124C66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57" w:hanging="357"/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Can you specify this?</w:t>
            </w:r>
          </w:p>
        </w:tc>
      </w:tr>
      <w:tr w:rsidR="00124C66" w:rsidRPr="00DB06B5" w14:paraId="6A6351E7" w14:textId="77777777" w:rsidTr="00540A13">
        <w:tc>
          <w:tcPr>
            <w:tcW w:w="14218" w:type="dxa"/>
            <w:gridSpan w:val="4"/>
            <w:shd w:val="clear" w:color="auto" w:fill="auto"/>
          </w:tcPr>
          <w:p w14:paraId="2B5B589D" w14:textId="77777777" w:rsidR="00124C66" w:rsidRPr="00DB06B5" w:rsidRDefault="00124C66" w:rsidP="00540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sz w:val="20"/>
                <w:szCs w:val="20"/>
              </w:rPr>
              <w:t>Is there anything important you want to add to the fourth part on the expectations of the introduction of new agricultural technologies?</w:t>
            </w:r>
          </w:p>
        </w:tc>
      </w:tr>
      <w:tr w:rsidR="00124C66" w:rsidRPr="00DB06B5" w14:paraId="55FE3CEB" w14:textId="77777777" w:rsidTr="00540A13">
        <w:tc>
          <w:tcPr>
            <w:tcW w:w="14218" w:type="dxa"/>
            <w:gridSpan w:val="4"/>
            <w:shd w:val="clear" w:color="auto" w:fill="D9D9D9" w:themeFill="background1" w:themeFillShade="D9"/>
          </w:tcPr>
          <w:p w14:paraId="7F4A0712" w14:textId="77777777" w:rsidR="00124C66" w:rsidRPr="00DB06B5" w:rsidRDefault="00124C66" w:rsidP="00540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6B5">
              <w:rPr>
                <w:rFonts w:ascii="Times New Roman" w:hAnsi="Times New Roman" w:cs="Times New Roman"/>
                <w:b/>
                <w:sz w:val="20"/>
                <w:szCs w:val="20"/>
              </w:rPr>
              <w:t>Part V - Conclusion</w:t>
            </w:r>
          </w:p>
        </w:tc>
      </w:tr>
      <w:tr w:rsidR="00124C66" w:rsidRPr="00DB06B5" w14:paraId="17C3C042" w14:textId="77777777" w:rsidTr="00540A13">
        <w:tc>
          <w:tcPr>
            <w:tcW w:w="14218" w:type="dxa"/>
            <w:gridSpan w:val="4"/>
            <w:shd w:val="clear" w:color="auto" w:fill="auto"/>
          </w:tcPr>
          <w:p w14:paraId="1573D51F" w14:textId="77777777" w:rsidR="00124C66" w:rsidRPr="00DB06B5" w:rsidRDefault="00124C66" w:rsidP="00124C66">
            <w:pPr>
              <w:pStyle w:val="ListParagraph"/>
              <w:numPr>
                <w:ilvl w:val="0"/>
                <w:numId w:val="2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DB06B5">
              <w:rPr>
                <w:sz w:val="20"/>
                <w:szCs w:val="20"/>
              </w:rPr>
              <w:t>Is there anything you want to add that has not been discussed yet? Any topics you want to raise you think are important?</w:t>
            </w:r>
          </w:p>
        </w:tc>
      </w:tr>
    </w:tbl>
    <w:p w14:paraId="5359094B" w14:textId="0EE0BB23" w:rsidR="00355218" w:rsidRDefault="00355218" w:rsidP="008B106E">
      <w:pPr>
        <w:rPr>
          <w:rFonts w:ascii="Times New Roman" w:eastAsia="Arial Unicode MS" w:hAnsi="Times New Roman" w:cs="Times New Roman"/>
          <w:i/>
          <w:sz w:val="20"/>
          <w:szCs w:val="24"/>
          <w:bdr w:val="nil"/>
        </w:rPr>
      </w:pPr>
    </w:p>
    <w:sectPr w:rsidR="00355218" w:rsidSect="008B10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B51F3" w14:textId="77777777" w:rsidR="0076340E" w:rsidRDefault="0076340E" w:rsidP="00936DC0">
      <w:pPr>
        <w:spacing w:after="0" w:line="240" w:lineRule="auto"/>
      </w:pPr>
      <w:r>
        <w:separator/>
      </w:r>
    </w:p>
  </w:endnote>
  <w:endnote w:type="continuationSeparator" w:id="0">
    <w:p w14:paraId="2436B667" w14:textId="77777777" w:rsidR="0076340E" w:rsidRDefault="0076340E" w:rsidP="00936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7C62E" w14:textId="77777777" w:rsidR="0076340E" w:rsidRDefault="0076340E" w:rsidP="00936DC0">
      <w:pPr>
        <w:spacing w:after="0" w:line="240" w:lineRule="auto"/>
      </w:pPr>
      <w:r>
        <w:separator/>
      </w:r>
    </w:p>
  </w:footnote>
  <w:footnote w:type="continuationSeparator" w:id="0">
    <w:p w14:paraId="49BB37E4" w14:textId="77777777" w:rsidR="0076340E" w:rsidRDefault="0076340E" w:rsidP="00936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70662"/>
    <w:multiLevelType w:val="hybridMultilevel"/>
    <w:tmpl w:val="BF7CA18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D048D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03E9E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97F50"/>
    <w:multiLevelType w:val="hybridMultilevel"/>
    <w:tmpl w:val="B890F86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FB5983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0D15D5"/>
    <w:multiLevelType w:val="hybridMultilevel"/>
    <w:tmpl w:val="3EA6F61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EB3540"/>
    <w:multiLevelType w:val="hybridMultilevel"/>
    <w:tmpl w:val="424A5E4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CA69C6"/>
    <w:multiLevelType w:val="hybridMultilevel"/>
    <w:tmpl w:val="38DA4B6A"/>
    <w:styleLink w:val="Bullet"/>
    <w:lvl w:ilvl="0" w:tplc="B0B23E36">
      <w:start w:val="1"/>
      <w:numFmt w:val="bullet"/>
      <w:lvlText w:val="•"/>
      <w:lvlJc w:val="left"/>
      <w:pPr>
        <w:ind w:left="1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2D90780A">
      <w:start w:val="1"/>
      <w:numFmt w:val="bullet"/>
      <w:lvlText w:val="•"/>
      <w:lvlJc w:val="left"/>
      <w:pPr>
        <w:ind w:left="3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9B72D4B0">
      <w:start w:val="1"/>
      <w:numFmt w:val="bullet"/>
      <w:lvlText w:val="•"/>
      <w:lvlJc w:val="left"/>
      <w:pPr>
        <w:ind w:left="464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2656FFF0">
      <w:start w:val="1"/>
      <w:numFmt w:val="bullet"/>
      <w:lvlText w:val="•"/>
      <w:lvlJc w:val="left"/>
      <w:pPr>
        <w:ind w:left="7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3A961BD8">
      <w:start w:val="1"/>
      <w:numFmt w:val="bullet"/>
      <w:lvlText w:val="•"/>
      <w:lvlJc w:val="left"/>
      <w:pPr>
        <w:ind w:left="90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73EC7F3C">
      <w:start w:val="1"/>
      <w:numFmt w:val="bullet"/>
      <w:lvlText w:val="•"/>
      <w:lvlJc w:val="left"/>
      <w:pPr>
        <w:ind w:left="10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9CC4AB16">
      <w:start w:val="1"/>
      <w:numFmt w:val="bullet"/>
      <w:lvlText w:val="•"/>
      <w:lvlJc w:val="left"/>
      <w:pPr>
        <w:ind w:left="12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044FEC4">
      <w:start w:val="1"/>
      <w:numFmt w:val="bullet"/>
      <w:lvlText w:val="•"/>
      <w:lvlJc w:val="left"/>
      <w:pPr>
        <w:ind w:left="144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347E4B70">
      <w:start w:val="1"/>
      <w:numFmt w:val="bullet"/>
      <w:lvlText w:val="•"/>
      <w:lvlJc w:val="left"/>
      <w:pPr>
        <w:ind w:left="16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8" w15:restartNumberingAfterBreak="0">
    <w:nsid w:val="1C547702"/>
    <w:multiLevelType w:val="hybridMultilevel"/>
    <w:tmpl w:val="079C31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50179E"/>
    <w:multiLevelType w:val="hybridMultilevel"/>
    <w:tmpl w:val="8CC628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18187B"/>
    <w:multiLevelType w:val="hybridMultilevel"/>
    <w:tmpl w:val="C2FA9A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9795A"/>
    <w:multiLevelType w:val="hybridMultilevel"/>
    <w:tmpl w:val="D546557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930884"/>
    <w:multiLevelType w:val="hybridMultilevel"/>
    <w:tmpl w:val="DDB26E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B5FD9"/>
    <w:multiLevelType w:val="hybridMultilevel"/>
    <w:tmpl w:val="4AFC010C"/>
    <w:lvl w:ilvl="0" w:tplc="F7900A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06005B"/>
    <w:multiLevelType w:val="hybridMultilevel"/>
    <w:tmpl w:val="96B87AE8"/>
    <w:lvl w:ilvl="0" w:tplc="877C4AF0">
      <w:start w:val="1"/>
      <w:numFmt w:val="bullet"/>
      <w:lvlText w:val=""/>
      <w:lvlJc w:val="left"/>
      <w:pPr>
        <w:ind w:left="75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5" w15:restartNumberingAfterBreak="0">
    <w:nsid w:val="3061475A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142540"/>
    <w:multiLevelType w:val="hybridMultilevel"/>
    <w:tmpl w:val="971EEA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32198F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F005C3"/>
    <w:multiLevelType w:val="hybridMultilevel"/>
    <w:tmpl w:val="FD94D4A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4B4434"/>
    <w:multiLevelType w:val="hybridMultilevel"/>
    <w:tmpl w:val="BA5E5F78"/>
    <w:lvl w:ilvl="0" w:tplc="08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C764706"/>
    <w:multiLevelType w:val="hybridMultilevel"/>
    <w:tmpl w:val="E8F46A0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2A46D1"/>
    <w:multiLevelType w:val="hybridMultilevel"/>
    <w:tmpl w:val="A8DEE31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703B7F"/>
    <w:multiLevelType w:val="hybridMultilevel"/>
    <w:tmpl w:val="4F1686EA"/>
    <w:lvl w:ilvl="0" w:tplc="14EC1F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104AA6"/>
    <w:multiLevelType w:val="hybridMultilevel"/>
    <w:tmpl w:val="26A6FC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941330"/>
    <w:multiLevelType w:val="hybridMultilevel"/>
    <w:tmpl w:val="8B781B7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643EF2"/>
    <w:multiLevelType w:val="hybridMultilevel"/>
    <w:tmpl w:val="FCB4302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772944"/>
    <w:multiLevelType w:val="hybridMultilevel"/>
    <w:tmpl w:val="B0C2AE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5A5FA9"/>
    <w:multiLevelType w:val="hybridMultilevel"/>
    <w:tmpl w:val="4F5607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E94819"/>
    <w:multiLevelType w:val="hybridMultilevel"/>
    <w:tmpl w:val="1EE24FF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07649E"/>
    <w:multiLevelType w:val="hybridMultilevel"/>
    <w:tmpl w:val="AB4295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34511B"/>
    <w:multiLevelType w:val="hybridMultilevel"/>
    <w:tmpl w:val="192C1C3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66A7B79"/>
    <w:multiLevelType w:val="hybridMultilevel"/>
    <w:tmpl w:val="4D2048C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BA3119"/>
    <w:multiLevelType w:val="hybridMultilevel"/>
    <w:tmpl w:val="9FE23728"/>
    <w:styleLink w:val="Numbered"/>
    <w:lvl w:ilvl="0" w:tplc="416055C0">
      <w:start w:val="1"/>
      <w:numFmt w:val="decimal"/>
      <w:lvlText w:val="%1."/>
      <w:lvlJc w:val="left"/>
      <w:pPr>
        <w:ind w:left="3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0CCF20">
      <w:start w:val="1"/>
      <w:numFmt w:val="decimal"/>
      <w:lvlText w:val="%2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15A3E44">
      <w:start w:val="1"/>
      <w:numFmt w:val="decimal"/>
      <w:lvlText w:val="%3.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28EB02">
      <w:start w:val="1"/>
      <w:numFmt w:val="decimal"/>
      <w:lvlText w:val="%4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F2AA5E">
      <w:start w:val="1"/>
      <w:numFmt w:val="decimal"/>
      <w:lvlText w:val="%5.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60AD04">
      <w:start w:val="1"/>
      <w:numFmt w:val="decimal"/>
      <w:lvlText w:val="%6."/>
      <w:lvlJc w:val="left"/>
      <w:pPr>
        <w:ind w:left="21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5641CE2">
      <w:start w:val="1"/>
      <w:numFmt w:val="decimal"/>
      <w:lvlText w:val="%7.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3C1B08">
      <w:start w:val="1"/>
      <w:numFmt w:val="decimal"/>
      <w:lvlText w:val="%8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ECDACA">
      <w:start w:val="1"/>
      <w:numFmt w:val="decimal"/>
      <w:lvlText w:val="%9.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58CB1C70"/>
    <w:multiLevelType w:val="hybridMultilevel"/>
    <w:tmpl w:val="4D10D6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1C3C29"/>
    <w:multiLevelType w:val="hybridMultilevel"/>
    <w:tmpl w:val="DD1C159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B616141"/>
    <w:multiLevelType w:val="hybridMultilevel"/>
    <w:tmpl w:val="9DFEAEFE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C660387"/>
    <w:multiLevelType w:val="hybridMultilevel"/>
    <w:tmpl w:val="00CE277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D7012D"/>
    <w:multiLevelType w:val="hybridMultilevel"/>
    <w:tmpl w:val="86748AA4"/>
    <w:lvl w:ilvl="0" w:tplc="877C4A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AC6EE7"/>
    <w:multiLevelType w:val="hybridMultilevel"/>
    <w:tmpl w:val="B54842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63529E"/>
    <w:multiLevelType w:val="hybridMultilevel"/>
    <w:tmpl w:val="53F678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A474B3"/>
    <w:multiLevelType w:val="hybridMultilevel"/>
    <w:tmpl w:val="78003A1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BF6966"/>
    <w:multiLevelType w:val="hybridMultilevel"/>
    <w:tmpl w:val="AE78D3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C00808"/>
    <w:multiLevelType w:val="hybridMultilevel"/>
    <w:tmpl w:val="B37403F6"/>
    <w:lvl w:ilvl="0" w:tplc="877C4AF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5C9659D"/>
    <w:multiLevelType w:val="hybridMultilevel"/>
    <w:tmpl w:val="1F2660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530D14"/>
    <w:multiLevelType w:val="hybridMultilevel"/>
    <w:tmpl w:val="B5F069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F45A53"/>
    <w:multiLevelType w:val="hybridMultilevel"/>
    <w:tmpl w:val="BF02316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3F008A"/>
    <w:multiLevelType w:val="hybridMultilevel"/>
    <w:tmpl w:val="DBB8A8B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44751B"/>
    <w:multiLevelType w:val="hybridMultilevel"/>
    <w:tmpl w:val="C61EF8E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D905339"/>
    <w:multiLevelType w:val="hybridMultilevel"/>
    <w:tmpl w:val="0B90EF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FA1EC8"/>
    <w:multiLevelType w:val="hybridMultilevel"/>
    <w:tmpl w:val="3DCC39D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7"/>
  </w:num>
  <w:num w:numId="3">
    <w:abstractNumId w:val="26"/>
  </w:num>
  <w:num w:numId="4">
    <w:abstractNumId w:val="13"/>
  </w:num>
  <w:num w:numId="5">
    <w:abstractNumId w:val="22"/>
  </w:num>
  <w:num w:numId="6">
    <w:abstractNumId w:val="43"/>
  </w:num>
  <w:num w:numId="7">
    <w:abstractNumId w:val="27"/>
  </w:num>
  <w:num w:numId="8">
    <w:abstractNumId w:val="21"/>
  </w:num>
  <w:num w:numId="9">
    <w:abstractNumId w:val="36"/>
  </w:num>
  <w:num w:numId="10">
    <w:abstractNumId w:val="34"/>
  </w:num>
  <w:num w:numId="11">
    <w:abstractNumId w:val="6"/>
  </w:num>
  <w:num w:numId="12">
    <w:abstractNumId w:val="25"/>
  </w:num>
  <w:num w:numId="13">
    <w:abstractNumId w:val="46"/>
  </w:num>
  <w:num w:numId="14">
    <w:abstractNumId w:val="47"/>
  </w:num>
  <w:num w:numId="15">
    <w:abstractNumId w:val="29"/>
  </w:num>
  <w:num w:numId="16">
    <w:abstractNumId w:val="20"/>
  </w:num>
  <w:num w:numId="17">
    <w:abstractNumId w:val="49"/>
  </w:num>
  <w:num w:numId="18">
    <w:abstractNumId w:val="31"/>
  </w:num>
  <w:num w:numId="19">
    <w:abstractNumId w:val="30"/>
  </w:num>
  <w:num w:numId="20">
    <w:abstractNumId w:val="28"/>
  </w:num>
  <w:num w:numId="21">
    <w:abstractNumId w:val="11"/>
  </w:num>
  <w:num w:numId="22">
    <w:abstractNumId w:val="5"/>
  </w:num>
  <w:num w:numId="23">
    <w:abstractNumId w:val="8"/>
  </w:num>
  <w:num w:numId="24">
    <w:abstractNumId w:val="45"/>
  </w:num>
  <w:num w:numId="25">
    <w:abstractNumId w:val="48"/>
  </w:num>
  <w:num w:numId="26">
    <w:abstractNumId w:val="14"/>
  </w:num>
  <w:num w:numId="27">
    <w:abstractNumId w:val="3"/>
  </w:num>
  <w:num w:numId="28">
    <w:abstractNumId w:val="42"/>
  </w:num>
  <w:num w:numId="29">
    <w:abstractNumId w:val="18"/>
  </w:num>
  <w:num w:numId="30">
    <w:abstractNumId w:val="0"/>
  </w:num>
  <w:num w:numId="31">
    <w:abstractNumId w:val="19"/>
  </w:num>
  <w:num w:numId="32">
    <w:abstractNumId w:val="37"/>
  </w:num>
  <w:num w:numId="33">
    <w:abstractNumId w:val="16"/>
  </w:num>
  <w:num w:numId="34">
    <w:abstractNumId w:val="38"/>
  </w:num>
  <w:num w:numId="35">
    <w:abstractNumId w:val="9"/>
  </w:num>
  <w:num w:numId="36">
    <w:abstractNumId w:val="40"/>
  </w:num>
  <w:num w:numId="37">
    <w:abstractNumId w:val="41"/>
  </w:num>
  <w:num w:numId="38">
    <w:abstractNumId w:val="44"/>
  </w:num>
  <w:num w:numId="39">
    <w:abstractNumId w:val="33"/>
  </w:num>
  <w:num w:numId="40">
    <w:abstractNumId w:val="12"/>
  </w:num>
  <w:num w:numId="41">
    <w:abstractNumId w:val="35"/>
  </w:num>
  <w:num w:numId="42">
    <w:abstractNumId w:val="23"/>
  </w:num>
  <w:num w:numId="43">
    <w:abstractNumId w:val="24"/>
  </w:num>
  <w:num w:numId="44">
    <w:abstractNumId w:val="39"/>
  </w:num>
  <w:num w:numId="45">
    <w:abstractNumId w:val="2"/>
  </w:num>
  <w:num w:numId="46">
    <w:abstractNumId w:val="1"/>
  </w:num>
  <w:num w:numId="47">
    <w:abstractNumId w:val="17"/>
  </w:num>
  <w:num w:numId="48">
    <w:abstractNumId w:val="15"/>
  </w:num>
  <w:num w:numId="49">
    <w:abstractNumId w:val="4"/>
  </w:num>
  <w:num w:numId="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F35"/>
    <w:rsid w:val="00024B90"/>
    <w:rsid w:val="00034D0C"/>
    <w:rsid w:val="0008595D"/>
    <w:rsid w:val="00124013"/>
    <w:rsid w:val="00124C66"/>
    <w:rsid w:val="00194A80"/>
    <w:rsid w:val="001B46F7"/>
    <w:rsid w:val="001C0F35"/>
    <w:rsid w:val="0026258A"/>
    <w:rsid w:val="00271296"/>
    <w:rsid w:val="002D1324"/>
    <w:rsid w:val="00342EBC"/>
    <w:rsid w:val="00346342"/>
    <w:rsid w:val="00355218"/>
    <w:rsid w:val="00395EDA"/>
    <w:rsid w:val="00396DE0"/>
    <w:rsid w:val="003A599E"/>
    <w:rsid w:val="003D1CB6"/>
    <w:rsid w:val="004B16B0"/>
    <w:rsid w:val="00517810"/>
    <w:rsid w:val="005242A0"/>
    <w:rsid w:val="005245F0"/>
    <w:rsid w:val="00540A13"/>
    <w:rsid w:val="005416D2"/>
    <w:rsid w:val="00553745"/>
    <w:rsid w:val="00556A78"/>
    <w:rsid w:val="005675E3"/>
    <w:rsid w:val="00580091"/>
    <w:rsid w:val="005909AD"/>
    <w:rsid w:val="005916D9"/>
    <w:rsid w:val="005A4764"/>
    <w:rsid w:val="005C0FE3"/>
    <w:rsid w:val="00610FF4"/>
    <w:rsid w:val="006260DD"/>
    <w:rsid w:val="00646DA3"/>
    <w:rsid w:val="006547D3"/>
    <w:rsid w:val="00674E54"/>
    <w:rsid w:val="006C3E2D"/>
    <w:rsid w:val="006F7D14"/>
    <w:rsid w:val="00703C58"/>
    <w:rsid w:val="00704558"/>
    <w:rsid w:val="007174E1"/>
    <w:rsid w:val="00721B8B"/>
    <w:rsid w:val="00760125"/>
    <w:rsid w:val="0076340E"/>
    <w:rsid w:val="008544B4"/>
    <w:rsid w:val="008A3036"/>
    <w:rsid w:val="008B106E"/>
    <w:rsid w:val="008B6A4F"/>
    <w:rsid w:val="008D38C2"/>
    <w:rsid w:val="008E59A8"/>
    <w:rsid w:val="008E661E"/>
    <w:rsid w:val="009152CF"/>
    <w:rsid w:val="00936DC0"/>
    <w:rsid w:val="00945DB6"/>
    <w:rsid w:val="00946121"/>
    <w:rsid w:val="00957700"/>
    <w:rsid w:val="00994E2E"/>
    <w:rsid w:val="009D3F05"/>
    <w:rsid w:val="009F6CB5"/>
    <w:rsid w:val="00A032B3"/>
    <w:rsid w:val="00A263DD"/>
    <w:rsid w:val="00A37A69"/>
    <w:rsid w:val="00A419EE"/>
    <w:rsid w:val="00A57B6B"/>
    <w:rsid w:val="00A70FF1"/>
    <w:rsid w:val="00A876D4"/>
    <w:rsid w:val="00AC0DFA"/>
    <w:rsid w:val="00B52A3D"/>
    <w:rsid w:val="00B53D1B"/>
    <w:rsid w:val="00B74EB0"/>
    <w:rsid w:val="00B75F70"/>
    <w:rsid w:val="00B97ABE"/>
    <w:rsid w:val="00BA4265"/>
    <w:rsid w:val="00BA58F5"/>
    <w:rsid w:val="00BF7ADC"/>
    <w:rsid w:val="00C04161"/>
    <w:rsid w:val="00C374CF"/>
    <w:rsid w:val="00C54ECE"/>
    <w:rsid w:val="00C73486"/>
    <w:rsid w:val="00CA2CB1"/>
    <w:rsid w:val="00CE729E"/>
    <w:rsid w:val="00D160B0"/>
    <w:rsid w:val="00D515F8"/>
    <w:rsid w:val="00DA260E"/>
    <w:rsid w:val="00DA3AE3"/>
    <w:rsid w:val="00DB06B5"/>
    <w:rsid w:val="00DB6485"/>
    <w:rsid w:val="00DF3EAC"/>
    <w:rsid w:val="00E136C3"/>
    <w:rsid w:val="00E44630"/>
    <w:rsid w:val="00E475DE"/>
    <w:rsid w:val="00E921CD"/>
    <w:rsid w:val="00EC7ABA"/>
    <w:rsid w:val="00F506BF"/>
    <w:rsid w:val="00FA2965"/>
    <w:rsid w:val="00FB3A4B"/>
    <w:rsid w:val="00FC3339"/>
    <w:rsid w:val="00FC71D4"/>
    <w:rsid w:val="00FD0F16"/>
    <w:rsid w:val="00FE2A2C"/>
    <w:rsid w:val="00FE697A"/>
    <w:rsid w:val="00FE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D41D72"/>
  <w15:chartTrackingRefBased/>
  <w15:docId w15:val="{566B4229-11F5-4A45-B9C6-A61381F5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aliases w:val="Haupttitel"/>
    <w:basedOn w:val="Normal"/>
    <w:next w:val="Normal"/>
    <w:link w:val="Heading1Char"/>
    <w:uiPriority w:val="9"/>
    <w:qFormat/>
    <w:rsid w:val="00124C6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  <w:outlineLvl w:val="0"/>
    </w:pPr>
    <w:rPr>
      <w:rFonts w:ascii="Palatino Linotype" w:eastAsiaTheme="majorEastAsia" w:hAnsi="Palatino Linotype" w:cstheme="majorBidi"/>
      <w:b/>
      <w:bCs/>
      <w:sz w:val="24"/>
      <w:szCs w:val="28"/>
      <w:bdr w:val="nil"/>
      <w:lang w:val="en-GB"/>
    </w:rPr>
  </w:style>
  <w:style w:type="paragraph" w:styleId="Heading2">
    <w:name w:val="heading 2"/>
    <w:aliases w:val="Untertitel 1"/>
    <w:basedOn w:val="Normal"/>
    <w:next w:val="Normal"/>
    <w:link w:val="Heading2Char"/>
    <w:uiPriority w:val="9"/>
    <w:unhideWhenUsed/>
    <w:qFormat/>
    <w:rsid w:val="00124C6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200" w:line="240" w:lineRule="auto"/>
      <w:jc w:val="both"/>
      <w:outlineLvl w:val="1"/>
    </w:pPr>
    <w:rPr>
      <w:rFonts w:ascii="Palatino Linotype" w:eastAsiaTheme="majorEastAsia" w:hAnsi="Palatino Linotype" w:cstheme="majorBidi"/>
      <w:b/>
      <w:bCs/>
      <w:sz w:val="20"/>
      <w:szCs w:val="26"/>
      <w:bdr w:val="nil"/>
      <w:lang w:val="en-GB"/>
    </w:rPr>
  </w:style>
  <w:style w:type="paragraph" w:styleId="Heading3">
    <w:name w:val="heading 3"/>
    <w:aliases w:val="Untertitel 2"/>
    <w:basedOn w:val="Normal"/>
    <w:next w:val="Normal"/>
    <w:link w:val="Heading3Char"/>
    <w:uiPriority w:val="9"/>
    <w:unhideWhenUsed/>
    <w:qFormat/>
    <w:rsid w:val="00124C6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  <w:outlineLvl w:val="2"/>
    </w:pPr>
    <w:rPr>
      <w:rFonts w:ascii="Palatino Linotype" w:eastAsiaTheme="majorEastAsia" w:hAnsi="Palatino Linotype" w:cstheme="majorBidi"/>
      <w:b/>
      <w:bCs/>
      <w:sz w:val="20"/>
      <w:szCs w:val="24"/>
      <w:bdr w:val="nil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24C6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liesstext"/>
    <w:uiPriority w:val="1"/>
    <w:qFormat/>
    <w:rsid w:val="00FE2A2C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Palatino Linotype" w:eastAsia="Arial Unicode MS" w:hAnsi="Palatino Linotype" w:cs="Times New Roman"/>
      <w:sz w:val="20"/>
      <w:szCs w:val="24"/>
      <w:bdr w:val="nil"/>
      <w:lang w:val="en-GB"/>
    </w:rPr>
  </w:style>
  <w:style w:type="paragraph" w:styleId="HTMLPreformatted">
    <w:name w:val="HTML Preformatted"/>
    <w:basedOn w:val="Normal"/>
    <w:link w:val="HTMLPreformattedChar"/>
    <w:qFormat/>
    <w:rsid w:val="003D1C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3D1CB6"/>
    <w:rPr>
      <w:rFonts w:ascii="Courier New" w:hAnsi="Courier New" w:cs="Courier New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70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70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70F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FF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F1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aliases w:val="Haupttitel Char"/>
    <w:basedOn w:val="DefaultParagraphFont"/>
    <w:link w:val="Heading1"/>
    <w:uiPriority w:val="9"/>
    <w:rsid w:val="00124C66"/>
    <w:rPr>
      <w:rFonts w:ascii="Palatino Linotype" w:eastAsiaTheme="majorEastAsia" w:hAnsi="Palatino Linotype" w:cstheme="majorBidi"/>
      <w:b/>
      <w:bCs/>
      <w:sz w:val="24"/>
      <w:szCs w:val="28"/>
      <w:bdr w:val="nil"/>
      <w:lang w:val="en-GB"/>
    </w:rPr>
  </w:style>
  <w:style w:type="character" w:customStyle="1" w:styleId="Heading2Char">
    <w:name w:val="Heading 2 Char"/>
    <w:aliases w:val="Untertitel 1 Char"/>
    <w:basedOn w:val="DefaultParagraphFont"/>
    <w:link w:val="Heading2"/>
    <w:uiPriority w:val="9"/>
    <w:rsid w:val="00124C66"/>
    <w:rPr>
      <w:rFonts w:ascii="Palatino Linotype" w:eastAsiaTheme="majorEastAsia" w:hAnsi="Palatino Linotype" w:cstheme="majorBidi"/>
      <w:b/>
      <w:bCs/>
      <w:sz w:val="20"/>
      <w:szCs w:val="26"/>
      <w:bdr w:val="nil"/>
      <w:lang w:val="en-GB"/>
    </w:rPr>
  </w:style>
  <w:style w:type="character" w:customStyle="1" w:styleId="Heading3Char">
    <w:name w:val="Heading 3 Char"/>
    <w:aliases w:val="Untertitel 2 Char"/>
    <w:basedOn w:val="DefaultParagraphFont"/>
    <w:link w:val="Heading3"/>
    <w:uiPriority w:val="9"/>
    <w:rsid w:val="00124C66"/>
    <w:rPr>
      <w:rFonts w:ascii="Palatino Linotype" w:eastAsiaTheme="majorEastAsia" w:hAnsi="Palatino Linotype" w:cstheme="majorBidi"/>
      <w:b/>
      <w:bCs/>
      <w:sz w:val="20"/>
      <w:szCs w:val="24"/>
      <w:bdr w:val="nil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C6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bdr w:val="nil"/>
      <w:lang w:val="en-GB"/>
    </w:rPr>
  </w:style>
  <w:style w:type="character" w:styleId="Hyperlink">
    <w:name w:val="Hyperlink"/>
    <w:uiPriority w:val="99"/>
    <w:rsid w:val="00124C66"/>
    <w:rPr>
      <w:u w:val="single"/>
    </w:rPr>
  </w:style>
  <w:style w:type="table" w:customStyle="1" w:styleId="TableNormal1">
    <w:name w:val="Table Normal1"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de-CH"/>
    </w:rPr>
  </w:style>
  <w:style w:type="paragraph" w:customStyle="1" w:styleId="Default">
    <w:name w:val="Default"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de-CH"/>
    </w:rPr>
  </w:style>
  <w:style w:type="numbering" w:customStyle="1" w:styleId="Numbered">
    <w:name w:val="Numbered"/>
    <w:rsid w:val="00124C66"/>
    <w:pPr>
      <w:numPr>
        <w:numId w:val="1"/>
      </w:numPr>
    </w:pPr>
  </w:style>
  <w:style w:type="numbering" w:customStyle="1" w:styleId="Bullet">
    <w:name w:val="Bullet"/>
    <w:rsid w:val="00124C66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24C66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24C66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NormalWeb">
    <w:name w:val="Normal (Web)"/>
    <w:basedOn w:val="Normal"/>
    <w:uiPriority w:val="99"/>
    <w:semiHidden/>
    <w:unhideWhenUsed/>
    <w:rsid w:val="00124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124C66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table" w:customStyle="1" w:styleId="HelleSchattierung1">
    <w:name w:val="Helle Schattierung1"/>
    <w:basedOn w:val="TableNormal"/>
    <w:uiPriority w:val="60"/>
    <w:rsid w:val="00124C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24C66"/>
    <w:rPr>
      <w:color w:val="808080"/>
    </w:rPr>
  </w:style>
  <w:style w:type="table" w:styleId="TableGrid">
    <w:name w:val="Table Grid"/>
    <w:basedOn w:val="TableNormal"/>
    <w:uiPriority w:val="59"/>
    <w:rsid w:val="00124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24C6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24C66"/>
    <w:rPr>
      <w:color w:val="954F72" w:themeColor="followedHyperlink"/>
      <w:u w:val="single"/>
    </w:rPr>
  </w:style>
  <w:style w:type="paragraph" w:styleId="Title">
    <w:name w:val="Title"/>
    <w:aliases w:val="Untertitel 3"/>
    <w:basedOn w:val="Normal"/>
    <w:next w:val="Normal"/>
    <w:link w:val="TitleChar"/>
    <w:uiPriority w:val="10"/>
    <w:qFormat/>
    <w:rsid w:val="00124C66"/>
    <w:pPr>
      <w:spacing w:after="120" w:line="240" w:lineRule="auto"/>
      <w:contextualSpacing/>
      <w:jc w:val="both"/>
    </w:pPr>
    <w:rPr>
      <w:rFonts w:ascii="Palatino Linotype" w:eastAsiaTheme="majorEastAsia" w:hAnsi="Palatino Linotype" w:cstheme="majorBidi"/>
      <w:spacing w:val="5"/>
      <w:kern w:val="28"/>
      <w:sz w:val="20"/>
      <w:szCs w:val="52"/>
      <w:bdr w:val="nil"/>
      <w:lang w:val="en-GB"/>
    </w:rPr>
  </w:style>
  <w:style w:type="character" w:customStyle="1" w:styleId="TitleChar">
    <w:name w:val="Title Char"/>
    <w:aliases w:val="Untertitel 3 Char"/>
    <w:basedOn w:val="DefaultParagraphFont"/>
    <w:link w:val="Title"/>
    <w:uiPriority w:val="10"/>
    <w:rsid w:val="00124C66"/>
    <w:rPr>
      <w:rFonts w:ascii="Palatino Linotype" w:eastAsiaTheme="majorEastAsia" w:hAnsi="Palatino Linotype" w:cstheme="majorBidi"/>
      <w:spacing w:val="5"/>
      <w:kern w:val="28"/>
      <w:sz w:val="20"/>
      <w:szCs w:val="52"/>
      <w:bdr w:val="nil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left="240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</w:pPr>
    <w:rPr>
      <w:rFonts w:ascii="Palatino Linotype" w:eastAsia="Arial Unicode MS" w:hAnsi="Palatino Linotype" w:cs="Times New Roman"/>
      <w:sz w:val="20"/>
      <w:szCs w:val="24"/>
      <w:bdr w:val="nil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left="480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left="720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4C66"/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24C66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C66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bdr w:val="nil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24C6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bdr w:val="nil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24C66"/>
    <w:rPr>
      <w:vertAlign w:val="superscript"/>
    </w:rPr>
  </w:style>
  <w:style w:type="table" w:customStyle="1" w:styleId="HelleSchattierung2">
    <w:name w:val="Helle Schattierung2"/>
    <w:basedOn w:val="TableNormal"/>
    <w:uiPriority w:val="60"/>
    <w:rsid w:val="00124C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24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124C66"/>
    <w:pPr>
      <w:spacing w:after="100" w:line="276" w:lineRule="auto"/>
      <w:ind w:left="880"/>
    </w:pPr>
    <w:rPr>
      <w:rFonts w:eastAsiaTheme="minorEastAsia"/>
      <w:lang w:val="de-CH" w:eastAsia="de-CH"/>
    </w:rPr>
  </w:style>
  <w:style w:type="paragraph" w:styleId="TOC6">
    <w:name w:val="toc 6"/>
    <w:basedOn w:val="Normal"/>
    <w:next w:val="Normal"/>
    <w:autoRedefine/>
    <w:uiPriority w:val="39"/>
    <w:unhideWhenUsed/>
    <w:rsid w:val="00124C66"/>
    <w:pPr>
      <w:spacing w:after="100" w:line="276" w:lineRule="auto"/>
      <w:ind w:left="1100"/>
    </w:pPr>
    <w:rPr>
      <w:rFonts w:eastAsiaTheme="minorEastAsia"/>
      <w:lang w:val="de-CH" w:eastAsia="de-CH"/>
    </w:rPr>
  </w:style>
  <w:style w:type="paragraph" w:styleId="TOC7">
    <w:name w:val="toc 7"/>
    <w:basedOn w:val="Normal"/>
    <w:next w:val="Normal"/>
    <w:autoRedefine/>
    <w:uiPriority w:val="39"/>
    <w:unhideWhenUsed/>
    <w:rsid w:val="00124C66"/>
    <w:pPr>
      <w:spacing w:after="100" w:line="276" w:lineRule="auto"/>
      <w:ind w:left="1320"/>
    </w:pPr>
    <w:rPr>
      <w:rFonts w:eastAsiaTheme="minorEastAsia"/>
      <w:lang w:val="de-CH" w:eastAsia="de-CH"/>
    </w:rPr>
  </w:style>
  <w:style w:type="paragraph" w:styleId="TOC8">
    <w:name w:val="toc 8"/>
    <w:basedOn w:val="Normal"/>
    <w:next w:val="Normal"/>
    <w:autoRedefine/>
    <w:uiPriority w:val="39"/>
    <w:unhideWhenUsed/>
    <w:rsid w:val="00124C66"/>
    <w:pPr>
      <w:spacing w:after="100" w:line="276" w:lineRule="auto"/>
      <w:ind w:left="1540"/>
    </w:pPr>
    <w:rPr>
      <w:rFonts w:eastAsiaTheme="minorEastAsia"/>
      <w:lang w:val="de-CH" w:eastAsia="de-CH"/>
    </w:rPr>
  </w:style>
  <w:style w:type="paragraph" w:styleId="TOC9">
    <w:name w:val="toc 9"/>
    <w:basedOn w:val="Normal"/>
    <w:next w:val="Normal"/>
    <w:autoRedefine/>
    <w:uiPriority w:val="39"/>
    <w:unhideWhenUsed/>
    <w:rsid w:val="00124C66"/>
    <w:pPr>
      <w:spacing w:after="100" w:line="276" w:lineRule="auto"/>
      <w:ind w:left="1760"/>
    </w:pPr>
    <w:rPr>
      <w:rFonts w:eastAsiaTheme="minorEastAsia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646A-ACDD-4B04-888A-F30651A22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0</Words>
  <Characters>1216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, Department of Geography</Company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Belle</dc:creator>
  <cp:keywords/>
  <dc:description/>
  <cp:lastModifiedBy>Severin Belle</cp:lastModifiedBy>
  <cp:revision>18</cp:revision>
  <cp:lastPrinted>2021-05-06T11:45:00Z</cp:lastPrinted>
  <dcterms:created xsi:type="dcterms:W3CDTF">2021-06-07T14:22:00Z</dcterms:created>
  <dcterms:modified xsi:type="dcterms:W3CDTF">2021-12-17T07:44:00Z</dcterms:modified>
</cp:coreProperties>
</file>